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33F6A" w14:textId="2BD7A2A3" w:rsidR="00CE4966" w:rsidRPr="00214DEC" w:rsidRDefault="00CE4966" w:rsidP="00CE4966">
      <w:pPr>
        <w:rPr>
          <w:rFonts w:cstheme="minorHAnsi"/>
          <w:lang w:val="en-US"/>
        </w:rPr>
      </w:pPr>
      <w:r w:rsidRPr="00214DEC">
        <w:rPr>
          <w:rFonts w:cstheme="minorHAnsi"/>
          <w:b/>
          <w:bCs/>
          <w:lang w:val="en-US"/>
        </w:rPr>
        <w:t xml:space="preserve">Table </w:t>
      </w:r>
      <w:r w:rsidR="00DA4081">
        <w:rPr>
          <w:rFonts w:cstheme="minorHAnsi"/>
          <w:b/>
          <w:bCs/>
          <w:lang w:val="en-US"/>
        </w:rPr>
        <w:t>S</w:t>
      </w:r>
      <w:r w:rsidR="00F3513F">
        <w:rPr>
          <w:rFonts w:cstheme="minorHAnsi"/>
          <w:b/>
          <w:bCs/>
          <w:lang w:val="en-US"/>
        </w:rPr>
        <w:t>1</w:t>
      </w:r>
      <w:r w:rsidRPr="00214DEC">
        <w:rPr>
          <w:rFonts w:cstheme="minorHAnsi"/>
          <w:b/>
          <w:bCs/>
          <w:lang w:val="en-US"/>
        </w:rPr>
        <w:t xml:space="preserve"> </w:t>
      </w:r>
      <w:r w:rsidR="00214DEC" w:rsidRPr="00214DEC">
        <w:rPr>
          <w:rFonts w:cstheme="minorHAnsi"/>
          <w:bCs/>
          <w:lang w:val="en-US"/>
        </w:rPr>
        <w:t xml:space="preserve">Definitions of enhanced recovery </w:t>
      </w:r>
      <w:r w:rsidR="004A3A10">
        <w:rPr>
          <w:rFonts w:cstheme="minorHAnsi"/>
          <w:bCs/>
          <w:lang w:val="en-US"/>
        </w:rPr>
        <w:t xml:space="preserve">after surgery (ERAS) </w:t>
      </w:r>
      <w:r w:rsidR="00214DEC" w:rsidRPr="00214DEC">
        <w:rPr>
          <w:rFonts w:cstheme="minorHAnsi"/>
          <w:bCs/>
          <w:lang w:val="en-US"/>
        </w:rPr>
        <w:t>elements used for compliance calculation</w:t>
      </w:r>
      <w:r w:rsidRPr="00214DEC">
        <w:rPr>
          <w:rFonts w:cstheme="minorHAnsi"/>
          <w:bCs/>
          <w:lang w:val="en-US"/>
        </w:rPr>
        <w:t>.</w:t>
      </w:r>
    </w:p>
    <w:p w14:paraId="40747EE7" w14:textId="77777777" w:rsidR="00CE4966" w:rsidRPr="00772445" w:rsidRDefault="00CE4966" w:rsidP="00CE4966">
      <w:pPr>
        <w:tabs>
          <w:tab w:val="left" w:pos="7426"/>
        </w:tabs>
        <w:spacing w:line="480" w:lineRule="auto"/>
        <w:jc w:val="both"/>
        <w:rPr>
          <w:rFonts w:ascii="Arial" w:hAnsi="Arial" w:cs="Arial"/>
          <w:color w:val="2E74B5" w:themeColor="accent1" w:themeShade="BF"/>
          <w:lang w:val="en-US"/>
        </w:rPr>
      </w:pPr>
    </w:p>
    <w:p w14:paraId="197DA59D" w14:textId="77777777" w:rsidR="00D07A23" w:rsidRDefault="00D07A23" w:rsidP="00214DEC">
      <w:pPr>
        <w:suppressLineNumbers/>
        <w:rPr>
          <w:rFonts w:ascii="Arial" w:hAnsi="Arial" w:cs="Arial"/>
          <w:color w:val="2E74B5" w:themeColor="accent1" w:themeShade="BF"/>
          <w:lang w:val="en-US"/>
        </w:rPr>
      </w:pPr>
    </w:p>
    <w:p w14:paraId="3897E62A" w14:textId="0AC53D28" w:rsidR="00214DEC" w:rsidRPr="00214DEC" w:rsidRDefault="00214DEC" w:rsidP="00214DEC">
      <w:pPr>
        <w:suppressLineNumbers/>
        <w:rPr>
          <w:rFonts w:cs="Arial"/>
          <w:lang w:val="en-US"/>
        </w:rPr>
      </w:pPr>
      <w:r w:rsidRPr="00214DEC">
        <w:rPr>
          <w:rFonts w:cs="Arial"/>
          <w:lang w:val="en-US"/>
        </w:rPr>
        <w:t>PONV, postoperative nausea and vomiting; POD, postoperative day</w:t>
      </w:r>
      <w:r w:rsidR="004A3A10">
        <w:rPr>
          <w:rFonts w:cs="Arial"/>
          <w:lang w:val="en-US"/>
        </w:rPr>
        <w:t>; IV</w:t>
      </w:r>
      <w:r w:rsidR="00DB07FD">
        <w:rPr>
          <w:rFonts w:cs="Arial"/>
          <w:lang w:val="en-US"/>
        </w:rPr>
        <w:t>,</w:t>
      </w:r>
      <w:r w:rsidR="004A3A10">
        <w:rPr>
          <w:rFonts w:cs="Arial"/>
          <w:lang w:val="en-US"/>
        </w:rPr>
        <w:t xml:space="preserve"> intravenous</w:t>
      </w:r>
    </w:p>
    <w:p w14:paraId="666E82AC" w14:textId="77777777" w:rsidR="00214DEC" w:rsidRPr="00772445" w:rsidRDefault="00214DEC" w:rsidP="00CE4966">
      <w:pPr>
        <w:rPr>
          <w:rFonts w:ascii="Arial" w:hAnsi="Arial" w:cs="Arial"/>
          <w:color w:val="2E74B5" w:themeColor="accent1" w:themeShade="BF"/>
          <w:lang w:val="en-US"/>
        </w:rPr>
      </w:pPr>
    </w:p>
    <w:p w14:paraId="26584419" w14:textId="77777777" w:rsidR="00CE4966" w:rsidRDefault="00CE4966" w:rsidP="00CE4966">
      <w:pPr>
        <w:rPr>
          <w:b/>
          <w:bCs/>
          <w:lang w:val="en-US"/>
        </w:rPr>
      </w:pPr>
    </w:p>
    <w:tbl>
      <w:tblPr>
        <w:tblStyle w:val="PlainTable5"/>
        <w:tblpPr w:leftFromText="141" w:rightFromText="141" w:vertAnchor="page" w:horzAnchor="margin" w:tblpY="2663"/>
        <w:tblW w:w="9923" w:type="dxa"/>
        <w:tblLook w:val="06A0" w:firstRow="1" w:lastRow="0" w:firstColumn="1" w:lastColumn="0" w:noHBand="1" w:noVBand="1"/>
      </w:tblPr>
      <w:tblGrid>
        <w:gridCol w:w="2324"/>
        <w:gridCol w:w="2779"/>
        <w:gridCol w:w="4820"/>
      </w:tblGrid>
      <w:tr w:rsidR="00214DEC" w:rsidRPr="00F70E85" w14:paraId="3FD2E50F" w14:textId="77777777" w:rsidTr="00214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24" w:type="dxa"/>
            <w:tcBorders>
              <w:top w:val="single" w:sz="4" w:space="0" w:color="auto"/>
            </w:tcBorders>
            <w:shd w:val="clear" w:color="auto" w:fill="A5A5A5" w:themeFill="accent3"/>
          </w:tcPr>
          <w:p w14:paraId="2339388B" w14:textId="29C8AB22" w:rsidR="00214DEC" w:rsidRPr="00DB07FD" w:rsidRDefault="00214DEC" w:rsidP="00214DEC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b/>
                <w:lang w:val="en-GB"/>
              </w:rPr>
              <w:t>ERAS elements</w:t>
            </w:r>
          </w:p>
        </w:tc>
        <w:tc>
          <w:tcPr>
            <w:tcW w:w="7599" w:type="dxa"/>
            <w:gridSpan w:val="2"/>
            <w:tcBorders>
              <w:top w:val="single" w:sz="4" w:space="0" w:color="auto"/>
            </w:tcBorders>
            <w:shd w:val="clear" w:color="auto" w:fill="A5A5A5" w:themeFill="accent3"/>
          </w:tcPr>
          <w:p w14:paraId="653AEE95" w14:textId="48B71D9D" w:rsidR="00214DEC" w:rsidRPr="00DB07FD" w:rsidRDefault="00214DEC" w:rsidP="00214DE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                                                      </w:t>
            </w:r>
            <w:r w:rsidRPr="00DB07FD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    </w:t>
            </w:r>
            <w:r w:rsidRPr="00DB07FD">
              <w:rPr>
                <w:rFonts w:cs="Arial"/>
                <w:b/>
                <w:lang w:val="en-GB"/>
              </w:rPr>
              <w:t xml:space="preserve"> Compliance definition</w:t>
            </w:r>
          </w:p>
        </w:tc>
      </w:tr>
      <w:tr w:rsidR="00214DEC" w:rsidRPr="00F70E85" w14:paraId="099DB90F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5D531BD6" w14:textId="5FA7B520" w:rsidR="00214DEC" w:rsidRPr="00DB07FD" w:rsidRDefault="00214DEC" w:rsidP="00214DEC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Oral bowel preparation</w:t>
            </w:r>
          </w:p>
        </w:tc>
        <w:tc>
          <w:tcPr>
            <w:tcW w:w="4820" w:type="dxa"/>
          </w:tcPr>
          <w:p w14:paraId="585FC2AC" w14:textId="53F15F1D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 xml:space="preserve">No bowel preparation </w:t>
            </w:r>
          </w:p>
        </w:tc>
      </w:tr>
      <w:tr w:rsidR="00214DEC" w:rsidRPr="004A3A10" w14:paraId="303BC8AF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02D11E7D" w14:textId="079E1A86" w:rsidR="00214DEC" w:rsidRPr="00DB07FD" w:rsidRDefault="00214DEC" w:rsidP="00214DEC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Preoperative oral carbohydrate</w:t>
            </w:r>
          </w:p>
        </w:tc>
        <w:tc>
          <w:tcPr>
            <w:tcW w:w="4820" w:type="dxa"/>
          </w:tcPr>
          <w:p w14:paraId="2B8B5111" w14:textId="3108B46C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Carbohydrate drink until 2 hours before surgery</w:t>
            </w:r>
            <w:r w:rsidR="00DD5000" w:rsidRPr="00DB07FD">
              <w:rPr>
                <w:rFonts w:cs="Arial"/>
                <w:color w:val="000000" w:themeColor="text1"/>
                <w:lang w:val="en-GB"/>
              </w:rPr>
              <w:t>.</w:t>
            </w:r>
          </w:p>
        </w:tc>
      </w:tr>
      <w:tr w:rsidR="00214DEC" w:rsidRPr="004A3A10" w14:paraId="0D15CC5C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008EB9FE" w14:textId="6E6D1D49" w:rsidR="00214DEC" w:rsidRPr="00DB07FD" w:rsidRDefault="00214DEC" w:rsidP="00214DEC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vertAlign w:val="superscript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No preoperative long-acting sedative medication</w:t>
            </w:r>
          </w:p>
        </w:tc>
        <w:tc>
          <w:tcPr>
            <w:tcW w:w="4820" w:type="dxa"/>
          </w:tcPr>
          <w:p w14:paraId="7E8205A2" w14:textId="35AD4C7C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No preoperative long-acting sedatives on day of surgery</w:t>
            </w:r>
          </w:p>
        </w:tc>
      </w:tr>
      <w:tr w:rsidR="00214DEC" w:rsidRPr="004A3A10" w14:paraId="0B12FC64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184DA650" w14:textId="65058629" w:rsidR="00214DEC" w:rsidRPr="00DB07FD" w:rsidRDefault="00214DEC" w:rsidP="00214DEC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Thrombotic prophylaxis</w:t>
            </w:r>
          </w:p>
        </w:tc>
        <w:tc>
          <w:tcPr>
            <w:tcW w:w="4820" w:type="dxa"/>
          </w:tcPr>
          <w:p w14:paraId="75F20A13" w14:textId="6E4F9113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Preoperative low-molecular-weight heparin + sequential compression device</w:t>
            </w:r>
          </w:p>
        </w:tc>
      </w:tr>
      <w:tr w:rsidR="00214DEC" w:rsidRPr="004A3A10" w14:paraId="0F757B62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72694385" w14:textId="23EA643E" w:rsidR="00214DEC" w:rsidRPr="00DB07FD" w:rsidRDefault="00214DEC" w:rsidP="00214DEC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Antibiotic prophylaxis</w:t>
            </w:r>
          </w:p>
        </w:tc>
        <w:tc>
          <w:tcPr>
            <w:tcW w:w="4820" w:type="dxa"/>
          </w:tcPr>
          <w:p w14:paraId="4B503230" w14:textId="56D2DB5F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Antibiotic prophylaxis before skin incision</w:t>
            </w:r>
          </w:p>
        </w:tc>
      </w:tr>
      <w:tr w:rsidR="00214DEC" w:rsidRPr="004A3A10" w14:paraId="16BB7D4B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290B14C7" w14:textId="16041D57" w:rsidR="00214DEC" w:rsidRPr="00DB07FD" w:rsidRDefault="00214DEC" w:rsidP="00214DEC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PONV prophylaxis</w:t>
            </w:r>
          </w:p>
        </w:tc>
        <w:tc>
          <w:tcPr>
            <w:tcW w:w="4820" w:type="dxa"/>
          </w:tcPr>
          <w:p w14:paraId="2928D649" w14:textId="55B89C82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PONV prophylaxis if two or more risk factors (female, non-smoker, previous PONV/motion sickness)</w:t>
            </w:r>
          </w:p>
        </w:tc>
      </w:tr>
      <w:tr w:rsidR="00214DEC" w:rsidRPr="004A3A10" w14:paraId="6EA12647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31C26650" w14:textId="3C51D756" w:rsidR="00214DEC" w:rsidRPr="00DB07FD" w:rsidRDefault="00214DEC" w:rsidP="00214DEC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Epidural</w:t>
            </w:r>
          </w:p>
        </w:tc>
        <w:tc>
          <w:tcPr>
            <w:tcW w:w="4820" w:type="dxa"/>
          </w:tcPr>
          <w:p w14:paraId="09DBCA28" w14:textId="6FC59902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Thoracic epidural</w:t>
            </w:r>
            <w:r w:rsidR="00DD5000" w:rsidRPr="00DB07FD">
              <w:rPr>
                <w:rFonts w:cs="Arial"/>
                <w:color w:val="000000" w:themeColor="text1"/>
                <w:lang w:val="en-GB"/>
              </w:rPr>
              <w:t xml:space="preserve"> only for open surgery</w:t>
            </w:r>
          </w:p>
        </w:tc>
      </w:tr>
      <w:tr w:rsidR="00214DEC" w:rsidRPr="004A3A10" w14:paraId="44DC033F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3F721522" w14:textId="72EDD7E8" w:rsidR="00214DEC" w:rsidRPr="00DB07FD" w:rsidRDefault="00214DEC" w:rsidP="00214DEC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Upper-body heating cover</w:t>
            </w:r>
          </w:p>
        </w:tc>
        <w:tc>
          <w:tcPr>
            <w:tcW w:w="4820" w:type="dxa"/>
          </w:tcPr>
          <w:p w14:paraId="16A1858E" w14:textId="79EEEBC5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Use of upper-body forded-air heating cover intraoperatively</w:t>
            </w:r>
          </w:p>
        </w:tc>
      </w:tr>
      <w:tr w:rsidR="00214DEC" w:rsidRPr="004A3A10" w14:paraId="2CE69BEC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47755EA7" w14:textId="4E6C7C6A" w:rsidR="00214DEC" w:rsidRPr="00DB07FD" w:rsidRDefault="00214DEC" w:rsidP="00214DEC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No postop nasogastric tube</w:t>
            </w:r>
          </w:p>
        </w:tc>
        <w:tc>
          <w:tcPr>
            <w:tcW w:w="4820" w:type="dxa"/>
          </w:tcPr>
          <w:p w14:paraId="7CBD138B" w14:textId="3AB01682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Removal of nasogastric tube before end of surgery</w:t>
            </w:r>
          </w:p>
        </w:tc>
      </w:tr>
      <w:tr w:rsidR="00214DEC" w:rsidRPr="004A3A10" w14:paraId="14833606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25F86F7F" w14:textId="0BC03DE0" w:rsidR="00D07A23" w:rsidRPr="00DB07FD" w:rsidRDefault="00214DEC" w:rsidP="00D07A23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 xml:space="preserve">Early abdominal drain removal </w:t>
            </w:r>
          </w:p>
        </w:tc>
        <w:tc>
          <w:tcPr>
            <w:tcW w:w="4820" w:type="dxa"/>
          </w:tcPr>
          <w:p w14:paraId="46DA2EE8" w14:textId="4133619D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Early drain removal on POD3 if low risk</w:t>
            </w:r>
          </w:p>
        </w:tc>
      </w:tr>
      <w:tr w:rsidR="00214DEC" w:rsidRPr="004A3A10" w14:paraId="2E7E8826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08BC3410" w14:textId="1D2D1FA5" w:rsidR="00214DEC" w:rsidRPr="00DB07FD" w:rsidRDefault="00214DEC" w:rsidP="00214DEC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Termination urinary drainage POD 2</w:t>
            </w:r>
          </w:p>
        </w:tc>
        <w:tc>
          <w:tcPr>
            <w:tcW w:w="4820" w:type="dxa"/>
          </w:tcPr>
          <w:p w14:paraId="3725FFE9" w14:textId="5E56F800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Transurethral catheter removal on POD 2</w:t>
            </w:r>
          </w:p>
        </w:tc>
      </w:tr>
      <w:tr w:rsidR="00214DEC" w:rsidRPr="004A3A10" w14:paraId="4F9D29E1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62C021AD" w14:textId="77777777" w:rsidR="00214DEC" w:rsidRPr="00DB07FD" w:rsidRDefault="00214DEC" w:rsidP="00214DEC">
            <w:pPr>
              <w:suppressLineNumbers/>
              <w:jc w:val="left"/>
              <w:rPr>
                <w:rFonts w:asciiTheme="minorHAnsi" w:hAnsiTheme="minorHAnsi" w:cstheme="minorHAnsi"/>
                <w:i w:val="0"/>
                <w:iCs w:val="0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Stimulation of gut motility</w:t>
            </w:r>
          </w:p>
          <w:p w14:paraId="4739F524" w14:textId="6723C818" w:rsidR="00214DEC" w:rsidRPr="00DB07FD" w:rsidRDefault="00214DEC" w:rsidP="00214DEC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4820" w:type="dxa"/>
          </w:tcPr>
          <w:p w14:paraId="157E5008" w14:textId="2862C047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Oral laxatives and/or chewing gum given postoperatively</w:t>
            </w:r>
          </w:p>
        </w:tc>
      </w:tr>
      <w:tr w:rsidR="00214DEC" w:rsidRPr="004A3A10" w14:paraId="309A9768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5B5C6EC9" w14:textId="77777777" w:rsidR="00214DEC" w:rsidRPr="00DB07FD" w:rsidRDefault="00214DEC" w:rsidP="00214DEC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4820" w:type="dxa"/>
          </w:tcPr>
          <w:p w14:paraId="0412EAE4" w14:textId="77777777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14DEC" w:rsidRPr="004A3A10" w14:paraId="60BF538B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35AF2B27" w14:textId="6912677B" w:rsidR="00214DEC" w:rsidRPr="00DB07FD" w:rsidRDefault="00214DEC" w:rsidP="00D07A23">
            <w:pPr>
              <w:suppressLineNumbers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 xml:space="preserve">Increase weight POD 1 </w:t>
            </w:r>
          </w:p>
        </w:tc>
        <w:tc>
          <w:tcPr>
            <w:tcW w:w="4820" w:type="dxa"/>
          </w:tcPr>
          <w:p w14:paraId="1C173DC1" w14:textId="6F7722A8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 xml:space="preserve">Increase of weight of less than 2kg  </w:t>
            </w:r>
          </w:p>
        </w:tc>
      </w:tr>
      <w:tr w:rsidR="00214DEC" w:rsidRPr="004A3A10" w14:paraId="7A20A9BE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26F4DC88" w14:textId="330AD1CC" w:rsidR="00214DEC" w:rsidRPr="00DB07FD" w:rsidRDefault="00214DEC" w:rsidP="00D07A23">
            <w:pPr>
              <w:suppressLineNumbers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 xml:space="preserve">Balanced </w:t>
            </w:r>
            <w:r w:rsidR="004A3A10"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IV</w:t>
            </w: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 xml:space="preserve"> fluids POD 0 </w:t>
            </w:r>
          </w:p>
        </w:tc>
        <w:tc>
          <w:tcPr>
            <w:tcW w:w="4820" w:type="dxa"/>
          </w:tcPr>
          <w:p w14:paraId="1ABD0980" w14:textId="37EF8FE7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 xml:space="preserve">Less than 3500ml </w:t>
            </w:r>
            <w:r w:rsidR="004A3A10" w:rsidRPr="00DB07FD">
              <w:rPr>
                <w:rFonts w:cs="Arial"/>
                <w:color w:val="000000" w:themeColor="text1"/>
                <w:lang w:val="en-GB"/>
              </w:rPr>
              <w:t>IV</w:t>
            </w:r>
            <w:r w:rsidRPr="00DB07FD">
              <w:rPr>
                <w:rFonts w:cs="Arial"/>
                <w:color w:val="000000" w:themeColor="text1"/>
                <w:lang w:val="en-GB"/>
              </w:rPr>
              <w:t xml:space="preserve"> fluid on day of surgery</w:t>
            </w:r>
          </w:p>
        </w:tc>
      </w:tr>
      <w:tr w:rsidR="00214DEC" w:rsidRPr="004A3A10" w14:paraId="3D0DFC61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377DB4B7" w14:textId="01E0D45A" w:rsidR="00214DEC" w:rsidRPr="00DB07FD" w:rsidRDefault="00214DEC" w:rsidP="00D07A23">
            <w:pPr>
              <w:suppressLineNumbers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 xml:space="preserve">Termination </w:t>
            </w:r>
            <w:r w:rsidR="004A3A10"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IV</w:t>
            </w: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 xml:space="preserve"> fluids</w:t>
            </w:r>
          </w:p>
        </w:tc>
        <w:tc>
          <w:tcPr>
            <w:tcW w:w="4820" w:type="dxa"/>
          </w:tcPr>
          <w:p w14:paraId="6C8AAC57" w14:textId="5A17C50C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Termination of intravenous infusion less than 2 postoperative nights</w:t>
            </w:r>
          </w:p>
        </w:tc>
      </w:tr>
      <w:tr w:rsidR="00214DEC" w:rsidRPr="004A3A10" w14:paraId="462B65CB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5C97F48C" w14:textId="60B8E0CC" w:rsidR="00214DEC" w:rsidRPr="00DB07FD" w:rsidRDefault="00214DEC" w:rsidP="00D07A23">
            <w:pPr>
              <w:suppressLineNumbers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Mobili</w:t>
            </w:r>
            <w:r w:rsidR="001625F8"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s</w:t>
            </w: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ation on day of surgery</w:t>
            </w:r>
          </w:p>
        </w:tc>
        <w:tc>
          <w:tcPr>
            <w:tcW w:w="4820" w:type="dxa"/>
          </w:tcPr>
          <w:p w14:paraId="4C8D7A7F" w14:textId="5CEF45E2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Any mobilisation (to walk, to sit on a chair or rising from bed)</w:t>
            </w:r>
          </w:p>
        </w:tc>
      </w:tr>
      <w:tr w:rsidR="00214DEC" w:rsidRPr="004A3A10" w14:paraId="7AA6456E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</w:tcPr>
          <w:p w14:paraId="09ECF3F7" w14:textId="7F20E43E" w:rsidR="00214DEC" w:rsidRPr="00DB07FD" w:rsidRDefault="00214DEC" w:rsidP="00D07A23">
            <w:pPr>
              <w:suppressLineNumbers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Mobili</w:t>
            </w:r>
            <w:r w:rsidR="001625F8"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s</w:t>
            </w: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ation on POD 1</w:t>
            </w:r>
          </w:p>
        </w:tc>
        <w:tc>
          <w:tcPr>
            <w:tcW w:w="4820" w:type="dxa"/>
          </w:tcPr>
          <w:p w14:paraId="62580EB0" w14:textId="73CC951D" w:rsidR="00214DEC" w:rsidRPr="00DB07FD" w:rsidRDefault="00214DEC" w:rsidP="00214DE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Mobili</w:t>
            </w:r>
            <w:r w:rsidR="001625F8" w:rsidRPr="00DB07FD">
              <w:rPr>
                <w:rFonts w:cs="Arial"/>
                <w:color w:val="000000" w:themeColor="text1"/>
                <w:lang w:val="en-GB"/>
              </w:rPr>
              <w:t>s</w:t>
            </w:r>
            <w:r w:rsidRPr="00DB07FD">
              <w:rPr>
                <w:rFonts w:cs="Arial"/>
                <w:color w:val="000000" w:themeColor="text1"/>
                <w:lang w:val="en-GB"/>
              </w:rPr>
              <w:t>ation in total for more than 4 hours</w:t>
            </w:r>
          </w:p>
        </w:tc>
      </w:tr>
      <w:tr w:rsidR="00D07A23" w:rsidRPr="004A3A10" w14:paraId="2B92FDEA" w14:textId="77777777" w:rsidTr="00214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bottom w:val="single" w:sz="4" w:space="0" w:color="auto"/>
            </w:tcBorders>
          </w:tcPr>
          <w:p w14:paraId="5CCB4025" w14:textId="29C1A524" w:rsidR="00D07A23" w:rsidRPr="00DB07FD" w:rsidRDefault="00D07A23" w:rsidP="00D07A23">
            <w:pPr>
              <w:suppressLineNumbers/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GB"/>
              </w:rPr>
            </w:pPr>
            <w:r w:rsidRPr="00DB07FD">
              <w:rPr>
                <w:rFonts w:asciiTheme="minorHAnsi" w:hAnsiTheme="minorHAnsi" w:cstheme="minorHAnsi"/>
                <w:i w:val="0"/>
                <w:iCs w:val="0"/>
                <w:lang w:val="en-GB"/>
              </w:rPr>
              <w:t>Follow-up on POD 30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7C68B77C" w14:textId="1E352E84" w:rsidR="00D07A23" w:rsidRPr="00DB07FD" w:rsidRDefault="00D07A23" w:rsidP="00D07A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B07FD">
              <w:rPr>
                <w:rFonts w:cs="Arial"/>
                <w:color w:val="000000" w:themeColor="text1"/>
                <w:lang w:val="en-GB"/>
              </w:rPr>
              <w:t>Clinical follow-up at POD 30</w:t>
            </w:r>
          </w:p>
        </w:tc>
      </w:tr>
    </w:tbl>
    <w:p w14:paraId="71EC1445" w14:textId="0A871D76" w:rsidR="00100448" w:rsidRDefault="0003170C" w:rsidP="00DA4081">
      <w:pPr>
        <w:rPr>
          <w:lang w:val="en-US"/>
        </w:rPr>
      </w:pPr>
    </w:p>
    <w:p w14:paraId="7C81EDF6" w14:textId="1F92FC1E" w:rsidR="00DA4081" w:rsidRDefault="00DA4081" w:rsidP="00DA4081">
      <w:pPr>
        <w:rPr>
          <w:lang w:val="en-US"/>
        </w:rPr>
      </w:pPr>
    </w:p>
    <w:p w14:paraId="64DEC737" w14:textId="518D6B49" w:rsidR="00DA4081" w:rsidRDefault="00DA4081" w:rsidP="00DA4081">
      <w:pPr>
        <w:rPr>
          <w:lang w:val="en-US"/>
        </w:rPr>
      </w:pPr>
    </w:p>
    <w:p w14:paraId="3959B559" w14:textId="418EEB67" w:rsidR="00DA4081" w:rsidRDefault="00DA4081" w:rsidP="00DA4081">
      <w:pPr>
        <w:rPr>
          <w:lang w:val="en-US"/>
        </w:rPr>
      </w:pPr>
    </w:p>
    <w:p w14:paraId="22E9A09E" w14:textId="77C38AD6" w:rsidR="00DA4081" w:rsidRDefault="00DA4081" w:rsidP="00DA4081">
      <w:pPr>
        <w:rPr>
          <w:lang w:val="en-US"/>
        </w:rPr>
      </w:pPr>
    </w:p>
    <w:p w14:paraId="112CA458" w14:textId="5B9A25EB" w:rsidR="004B0268" w:rsidRPr="000A0FB7" w:rsidRDefault="004B0268" w:rsidP="004B0268">
      <w:pPr>
        <w:rPr>
          <w:rFonts w:ascii="Arial" w:hAnsi="Arial" w:cs="Arial"/>
          <w:lang w:val="en-US"/>
        </w:rPr>
      </w:pPr>
      <w:r w:rsidRPr="000A0FB7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2</w:t>
      </w:r>
      <w:r w:rsidRPr="000A0FB7">
        <w:rPr>
          <w:rFonts w:ascii="Arial" w:hAnsi="Arial" w:cs="Arial"/>
          <w:b/>
          <w:bCs/>
          <w:lang w:val="en-US"/>
        </w:rPr>
        <w:t xml:space="preserve"> </w:t>
      </w:r>
      <w:r w:rsidRPr="000A0FB7">
        <w:rPr>
          <w:rFonts w:ascii="Arial" w:hAnsi="Arial" w:cs="Arial"/>
          <w:lang w:val="en-US"/>
        </w:rPr>
        <w:t>Patient’s characteristics and operative details.</w:t>
      </w:r>
    </w:p>
    <w:tbl>
      <w:tblPr>
        <w:tblStyle w:val="PlainTable5"/>
        <w:tblpPr w:leftFromText="141" w:rightFromText="141" w:vertAnchor="page" w:horzAnchor="margin" w:tblpY="1944"/>
        <w:tblW w:w="0" w:type="auto"/>
        <w:tblLook w:val="06A0" w:firstRow="1" w:lastRow="0" w:firstColumn="1" w:lastColumn="0" w:noHBand="1" w:noVBand="1"/>
      </w:tblPr>
      <w:tblGrid>
        <w:gridCol w:w="2324"/>
        <w:gridCol w:w="3630"/>
        <w:gridCol w:w="1701"/>
      </w:tblGrid>
      <w:tr w:rsidR="004B0268" w:rsidRPr="00F70E85" w14:paraId="79BA4489" w14:textId="77777777" w:rsidTr="009F6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24" w:type="dxa"/>
            <w:tcBorders>
              <w:top w:val="single" w:sz="4" w:space="0" w:color="auto"/>
            </w:tcBorders>
            <w:shd w:val="clear" w:color="auto" w:fill="A5A5A5" w:themeFill="accent3"/>
          </w:tcPr>
          <w:p w14:paraId="78A97C64" w14:textId="77777777" w:rsidR="004B0268" w:rsidRPr="000A0FB7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A0FB7"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5331" w:type="dxa"/>
            <w:gridSpan w:val="2"/>
            <w:tcBorders>
              <w:top w:val="single" w:sz="4" w:space="0" w:color="auto"/>
            </w:tcBorders>
            <w:shd w:val="clear" w:color="auto" w:fill="A5A5A5" w:themeFill="accent3"/>
          </w:tcPr>
          <w:p w14:paraId="1915F08E" w14:textId="77777777" w:rsidR="004B0268" w:rsidRPr="000A0FB7" w:rsidRDefault="004B0268" w:rsidP="009F68A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0A0FB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                                                 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    </w:t>
            </w:r>
            <w:r w:rsidRPr="000A0FB7">
              <w:rPr>
                <w:rFonts w:ascii="Arial" w:hAnsi="Arial" w:cs="Arial"/>
                <w:b/>
                <w:bCs/>
                <w:sz w:val="22"/>
                <w:szCs w:val="22"/>
              </w:rPr>
              <w:t>N =83</w:t>
            </w:r>
          </w:p>
        </w:tc>
      </w:tr>
      <w:tr w:rsidR="004B0268" w:rsidRPr="00543065" w14:paraId="4804D7AB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79E42A83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Male gender (%)</w:t>
            </w:r>
          </w:p>
        </w:tc>
        <w:tc>
          <w:tcPr>
            <w:tcW w:w="1701" w:type="dxa"/>
          </w:tcPr>
          <w:p w14:paraId="413FCF69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4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51)</w:t>
            </w:r>
          </w:p>
        </w:tc>
      </w:tr>
      <w:tr w:rsidR="004B0268" w:rsidRPr="00543065" w14:paraId="796B7056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7CD2A3DE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Age, mean (SD), years</w:t>
            </w:r>
          </w:p>
        </w:tc>
        <w:tc>
          <w:tcPr>
            <w:tcW w:w="1701" w:type="dxa"/>
          </w:tcPr>
          <w:p w14:paraId="37E5794E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61.8 (12)</w:t>
            </w:r>
          </w:p>
        </w:tc>
      </w:tr>
      <w:tr w:rsidR="004B0268" w:rsidRPr="00543065" w14:paraId="11B2D756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29C18CA1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ASA score I-II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14:paraId="013CB9DC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7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93)</w:t>
            </w:r>
          </w:p>
        </w:tc>
      </w:tr>
      <w:tr w:rsidR="004B0268" w:rsidRPr="00543065" w14:paraId="1CB4A135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14FBAA61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vertAlign w:val="superscript"/>
                <w:lang w:val="en-GB"/>
              </w:rPr>
            </w:pPr>
            <w:r w:rsidRPr="00D5277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BMI, mean (SD), kg/m</w:t>
            </w:r>
            <w:r w:rsidRPr="00D5277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</w:tcPr>
          <w:p w14:paraId="15C409B2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26.6 (5)</w:t>
            </w:r>
          </w:p>
        </w:tc>
      </w:tr>
      <w:tr w:rsidR="004B0268" w:rsidRPr="00543065" w14:paraId="663E22B2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58993E8A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Preoperative WHO status performance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14:paraId="0A0112E2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B0268" w:rsidRPr="00543065" w14:paraId="3F3D28C1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78C5E226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 xml:space="preserve">  0</w:t>
            </w:r>
          </w:p>
        </w:tc>
        <w:tc>
          <w:tcPr>
            <w:tcW w:w="1701" w:type="dxa"/>
          </w:tcPr>
          <w:p w14:paraId="5A81C3B0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3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37)</w:t>
            </w:r>
          </w:p>
        </w:tc>
      </w:tr>
      <w:tr w:rsidR="004B0268" w:rsidRPr="00543065" w14:paraId="0EE34860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28514A95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 xml:space="preserve">  1-3</w:t>
            </w:r>
          </w:p>
        </w:tc>
        <w:tc>
          <w:tcPr>
            <w:tcW w:w="1701" w:type="dxa"/>
          </w:tcPr>
          <w:p w14:paraId="51A70122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5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63)</w:t>
            </w:r>
          </w:p>
        </w:tc>
      </w:tr>
      <w:tr w:rsidR="004B0268" w:rsidRPr="00543065" w14:paraId="1BBE8D1C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405C483E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Recent immunosuppressive treatment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14:paraId="2F4C434C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4)</w:t>
            </w:r>
          </w:p>
        </w:tc>
      </w:tr>
      <w:tr w:rsidR="004B0268" w:rsidRPr="00543065" w14:paraId="521AA487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78381E1F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Neoadjuvant chemotherapy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 (%)</w:t>
            </w:r>
          </w:p>
          <w:p w14:paraId="1BE878E2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</w:p>
          <w:p w14:paraId="4072460D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Comorbidities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14:paraId="7AF6334A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1)</w:t>
            </w:r>
          </w:p>
        </w:tc>
      </w:tr>
      <w:tr w:rsidR="004B0268" w:rsidRPr="00543065" w14:paraId="1A3EDD5C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6326B89D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1701" w:type="dxa"/>
          </w:tcPr>
          <w:p w14:paraId="5F855C9D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18)</w:t>
            </w:r>
          </w:p>
        </w:tc>
      </w:tr>
      <w:tr w:rsidR="004B0268" w:rsidRPr="00543065" w14:paraId="1BAB28A9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78BEE298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Severe cardiac disease</w:t>
            </w:r>
          </w:p>
        </w:tc>
        <w:tc>
          <w:tcPr>
            <w:tcW w:w="1701" w:type="dxa"/>
          </w:tcPr>
          <w:p w14:paraId="4E07C8B2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5)</w:t>
            </w:r>
          </w:p>
        </w:tc>
      </w:tr>
      <w:tr w:rsidR="004B0268" w:rsidRPr="00543065" w14:paraId="7BEC7C4D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1043A6A0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Smoker</w:t>
            </w:r>
          </w:p>
        </w:tc>
        <w:tc>
          <w:tcPr>
            <w:tcW w:w="1701" w:type="dxa"/>
          </w:tcPr>
          <w:p w14:paraId="0E5C09B1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3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39)</w:t>
            </w:r>
          </w:p>
        </w:tc>
      </w:tr>
      <w:tr w:rsidR="004B0268" w:rsidRPr="00543065" w14:paraId="6A08B6AA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3A698E3C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Alcohol usage</w:t>
            </w:r>
          </w:p>
        </w:tc>
        <w:tc>
          <w:tcPr>
            <w:tcW w:w="1701" w:type="dxa"/>
          </w:tcPr>
          <w:p w14:paraId="7E825BCD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10)</w:t>
            </w:r>
          </w:p>
        </w:tc>
      </w:tr>
      <w:tr w:rsidR="004B0268" w:rsidRPr="00543065" w14:paraId="07442C1B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6B5486E0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24C72787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B0268" w:rsidRPr="00543065" w14:paraId="24FE557C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5D5CB4EA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Procedure type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14:paraId="48955C2F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B0268" w:rsidRPr="00543065" w14:paraId="3068BC8A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4C224ACA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Distal pancreatectomy with splenectomy</w:t>
            </w:r>
          </w:p>
        </w:tc>
        <w:tc>
          <w:tcPr>
            <w:tcW w:w="1701" w:type="dxa"/>
          </w:tcPr>
          <w:p w14:paraId="5A9C11EE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6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76)</w:t>
            </w:r>
          </w:p>
        </w:tc>
      </w:tr>
      <w:tr w:rsidR="004B0268" w:rsidRPr="00543065" w14:paraId="2F813AE9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3D15D53F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 xml:space="preserve">Spleen preserving distal pancreatectomy </w:t>
            </w:r>
          </w:p>
          <w:p w14:paraId="09A2A6EF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3FEAD885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24)</w:t>
            </w:r>
          </w:p>
        </w:tc>
      </w:tr>
      <w:tr w:rsidR="004B0268" w:rsidRPr="00543065" w14:paraId="17ECCE31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0BBDD942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Surgical approach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14:paraId="0D447FF0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B0268" w:rsidRPr="00543065" w14:paraId="60AE4157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72AEE386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Open/converted</w:t>
            </w:r>
          </w:p>
        </w:tc>
        <w:tc>
          <w:tcPr>
            <w:tcW w:w="1701" w:type="dxa"/>
          </w:tcPr>
          <w:p w14:paraId="3A5B6E96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4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49)</w:t>
            </w:r>
          </w:p>
        </w:tc>
      </w:tr>
      <w:tr w:rsidR="004B0268" w:rsidRPr="00543065" w14:paraId="00423CD1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180D8013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Laparoscopic</w:t>
            </w:r>
          </w:p>
          <w:p w14:paraId="58F707BB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17F07EEE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4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51) </w:t>
            </w:r>
          </w:p>
        </w:tc>
      </w:tr>
      <w:tr w:rsidR="004B0268" w:rsidRPr="00543065" w14:paraId="295380FC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0823D4ED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Diagnosis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14:paraId="61AC4803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B0268" w:rsidRPr="00543065" w14:paraId="798CF328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03880F4E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Primary adenocarcinoma</w:t>
            </w:r>
          </w:p>
        </w:tc>
        <w:tc>
          <w:tcPr>
            <w:tcW w:w="1701" w:type="dxa"/>
          </w:tcPr>
          <w:p w14:paraId="15BFC8F4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4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57)</w:t>
            </w:r>
          </w:p>
        </w:tc>
      </w:tr>
      <w:tr w:rsidR="004B0268" w:rsidRPr="00543065" w14:paraId="0924BB40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2F59406A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Other primary malignancy</w:t>
            </w:r>
          </w:p>
        </w:tc>
        <w:tc>
          <w:tcPr>
            <w:tcW w:w="1701" w:type="dxa"/>
          </w:tcPr>
          <w:p w14:paraId="0E08F827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6)</w:t>
            </w:r>
          </w:p>
        </w:tc>
      </w:tr>
      <w:tr w:rsidR="004B0268" w:rsidRPr="00543065" w14:paraId="4FA305B2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613039E0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Metastasis or recurrence of any malignancy disease</w:t>
            </w:r>
          </w:p>
        </w:tc>
        <w:tc>
          <w:tcPr>
            <w:tcW w:w="1701" w:type="dxa"/>
          </w:tcPr>
          <w:p w14:paraId="122925FD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5)</w:t>
            </w:r>
          </w:p>
        </w:tc>
      </w:tr>
      <w:tr w:rsidR="004B0268" w:rsidRPr="00543065" w14:paraId="489E8403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3C1E4CA4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Benign tumour/disease</w:t>
            </w:r>
          </w:p>
        </w:tc>
        <w:tc>
          <w:tcPr>
            <w:tcW w:w="1701" w:type="dxa"/>
          </w:tcPr>
          <w:p w14:paraId="716EF449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25)</w:t>
            </w:r>
          </w:p>
        </w:tc>
      </w:tr>
      <w:tr w:rsidR="004B0268" w:rsidRPr="00543065" w14:paraId="0677CE00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bottom w:val="single" w:sz="4" w:space="0" w:color="auto"/>
            </w:tcBorders>
          </w:tcPr>
          <w:p w14:paraId="043B4BB9" w14:textId="77777777" w:rsidR="004B0268" w:rsidRPr="00D5277A" w:rsidRDefault="004B0268" w:rsidP="009F68AB">
            <w:pPr>
              <w:spacing w:line="276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D5277A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Chronic pancreatit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D4A982" w14:textId="77777777" w:rsidR="004B0268" w:rsidRPr="00543065" w:rsidRDefault="004B0268" w:rsidP="009F68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43065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7) </w:t>
            </w:r>
          </w:p>
        </w:tc>
      </w:tr>
    </w:tbl>
    <w:p w14:paraId="3D268D86" w14:textId="77777777" w:rsidR="004B0268" w:rsidRPr="00772445" w:rsidRDefault="004B0268" w:rsidP="004B0268">
      <w:pPr>
        <w:tabs>
          <w:tab w:val="left" w:pos="7426"/>
        </w:tabs>
        <w:spacing w:line="480" w:lineRule="auto"/>
        <w:jc w:val="both"/>
        <w:rPr>
          <w:rFonts w:ascii="Arial" w:hAnsi="Arial" w:cs="Arial"/>
          <w:color w:val="2E74B5" w:themeColor="accent1" w:themeShade="BF"/>
          <w:lang w:val="en-US"/>
        </w:rPr>
      </w:pPr>
    </w:p>
    <w:p w14:paraId="0B101803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0375E5C3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5CFC25EE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50480F39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777CEFE5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0F0C1D81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5ED49456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1C4B831B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17F170D0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24819269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19DA9E7D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72FEDACD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361CEFEC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0F2CF78B" w14:textId="77777777" w:rsidR="004B0268" w:rsidRDefault="004B0268" w:rsidP="004B0268">
      <w:pPr>
        <w:rPr>
          <w:rFonts w:ascii="Arial" w:hAnsi="Arial" w:cs="Arial"/>
          <w:color w:val="2E74B5" w:themeColor="accent1" w:themeShade="BF"/>
          <w:lang w:val="en-US"/>
        </w:rPr>
      </w:pPr>
    </w:p>
    <w:p w14:paraId="4B215BEC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59D05110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27C2B4F8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73A565FB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2B4650DC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4398D95E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59D7D5FF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4839723A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5EDFE5B3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4E7BDA92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007CE504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526A72FD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58CA3804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60D3CA2B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37FFAFDC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670A5566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127B1907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177BD565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04B651D8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616E9040" w14:textId="77777777" w:rsidR="004B0268" w:rsidRPr="007A626A" w:rsidRDefault="004B0268" w:rsidP="004B0268">
      <w:pPr>
        <w:rPr>
          <w:rFonts w:ascii="Arial" w:hAnsi="Arial" w:cs="Arial"/>
          <w:lang w:val="en-US"/>
        </w:rPr>
      </w:pPr>
    </w:p>
    <w:p w14:paraId="69A0DDB6" w14:textId="77777777" w:rsidR="004B0268" w:rsidRPr="007A626A" w:rsidRDefault="004B0268" w:rsidP="004B0268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54306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BMI: body mass index, ASA: </w:t>
      </w:r>
      <w:proofErr w:type="gramStart"/>
      <w:r w:rsidRPr="0054306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merican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543065">
        <w:rPr>
          <w:rFonts w:ascii="Arial" w:hAnsi="Arial" w:cs="Arial"/>
          <w:color w:val="000000" w:themeColor="text1"/>
          <w:sz w:val="22"/>
          <w:szCs w:val="22"/>
          <w:lang w:val="en-GB"/>
        </w:rPr>
        <w:t>society</w:t>
      </w:r>
      <w:proofErr w:type="gramEnd"/>
      <w:r w:rsidRPr="0054306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of anaesthesiology, WHO: world health organization</w:t>
      </w:r>
      <w:r w:rsidRPr="00543065">
        <w:rPr>
          <w:rFonts w:ascii="Arial" w:hAnsi="Arial" w:cs="Arial"/>
          <w:color w:val="2E74B5" w:themeColor="accent1" w:themeShade="BF"/>
          <w:sz w:val="22"/>
          <w:szCs w:val="22"/>
          <w:lang w:val="en-GB"/>
        </w:rPr>
        <w:t>.</w:t>
      </w:r>
    </w:p>
    <w:p w14:paraId="5B666FA0" w14:textId="77777777" w:rsidR="004B0268" w:rsidRPr="007A626A" w:rsidRDefault="004B0268" w:rsidP="004B0268">
      <w:pPr>
        <w:rPr>
          <w:b/>
          <w:bCs/>
          <w:lang w:val="en-GB"/>
        </w:rPr>
      </w:pPr>
    </w:p>
    <w:p w14:paraId="03D5252B" w14:textId="77777777" w:rsidR="004B0268" w:rsidRPr="00CE4966" w:rsidRDefault="004B0268" w:rsidP="004B0268">
      <w:pPr>
        <w:rPr>
          <w:lang w:val="en-US"/>
        </w:rPr>
      </w:pPr>
    </w:p>
    <w:p w14:paraId="22FFA682" w14:textId="77777777" w:rsidR="004B0268" w:rsidRPr="007A626A" w:rsidRDefault="004B0268" w:rsidP="004B0268">
      <w:pPr>
        <w:tabs>
          <w:tab w:val="left" w:pos="3034"/>
        </w:tabs>
        <w:rPr>
          <w:rFonts w:ascii="Arial" w:hAnsi="Arial" w:cs="Arial"/>
          <w:lang w:val="en-US"/>
        </w:rPr>
      </w:pPr>
    </w:p>
    <w:p w14:paraId="23B231D9" w14:textId="43AD82A9" w:rsidR="00DA4081" w:rsidRDefault="00DA4081" w:rsidP="00DA4081">
      <w:pPr>
        <w:rPr>
          <w:lang w:val="en-US"/>
        </w:rPr>
      </w:pPr>
    </w:p>
    <w:p w14:paraId="727A6283" w14:textId="5C22229D" w:rsidR="004B0268" w:rsidRDefault="004B0268" w:rsidP="00DA4081">
      <w:pPr>
        <w:rPr>
          <w:lang w:val="en-US"/>
        </w:rPr>
      </w:pPr>
    </w:p>
    <w:p w14:paraId="2496D7F3" w14:textId="49E742DE" w:rsidR="004B0268" w:rsidRDefault="004B0268" w:rsidP="00DA4081">
      <w:pPr>
        <w:rPr>
          <w:lang w:val="en-US"/>
        </w:rPr>
      </w:pPr>
    </w:p>
    <w:p w14:paraId="47FD2453" w14:textId="556770A6" w:rsidR="004B0268" w:rsidRDefault="004B0268" w:rsidP="00DA4081">
      <w:pPr>
        <w:rPr>
          <w:lang w:val="en-US"/>
        </w:rPr>
      </w:pPr>
    </w:p>
    <w:p w14:paraId="7C596ABD" w14:textId="0D60DE15" w:rsidR="004B0268" w:rsidRDefault="004B0268" w:rsidP="00DA4081">
      <w:pPr>
        <w:rPr>
          <w:lang w:val="en-US"/>
        </w:rPr>
      </w:pPr>
    </w:p>
    <w:p w14:paraId="58348433" w14:textId="71C077AF" w:rsidR="004B0268" w:rsidRDefault="004B0268" w:rsidP="00DA4081">
      <w:pPr>
        <w:rPr>
          <w:lang w:val="en-US"/>
        </w:rPr>
      </w:pPr>
    </w:p>
    <w:p w14:paraId="7FBC68A2" w14:textId="7A071CFD" w:rsidR="004B0268" w:rsidRDefault="004B0268" w:rsidP="00DA4081">
      <w:pPr>
        <w:rPr>
          <w:lang w:val="en-US"/>
        </w:rPr>
      </w:pPr>
    </w:p>
    <w:p w14:paraId="2F2AC0BF" w14:textId="5F29222D" w:rsidR="00440003" w:rsidRPr="000A0FB7" w:rsidRDefault="00440003" w:rsidP="00440003">
      <w:pPr>
        <w:rPr>
          <w:rFonts w:ascii="Arial" w:hAnsi="Arial" w:cs="Arial"/>
          <w:lang w:val="en-US"/>
        </w:rPr>
      </w:pPr>
      <w:r w:rsidRPr="000A0FB7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Pr="000A0FB7">
        <w:rPr>
          <w:rFonts w:ascii="Arial" w:hAnsi="Arial" w:cs="Arial"/>
          <w:b/>
          <w:bCs/>
          <w:lang w:val="en-US"/>
        </w:rPr>
        <w:t>3</w:t>
      </w:r>
      <w:r w:rsidRPr="000A0FB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ultivariable analysis of predictors of overall postoperative complications after distal pancreatectomy</w:t>
      </w:r>
    </w:p>
    <w:p w14:paraId="16311FC1" w14:textId="77777777" w:rsidR="00440003" w:rsidRDefault="00440003" w:rsidP="00440003">
      <w:pPr>
        <w:rPr>
          <w:b/>
          <w:bCs/>
          <w:lang w:val="en-US"/>
        </w:rPr>
      </w:pPr>
    </w:p>
    <w:p w14:paraId="759BF189" w14:textId="77777777" w:rsidR="00440003" w:rsidRDefault="00440003" w:rsidP="00440003">
      <w:pPr>
        <w:rPr>
          <w:b/>
          <w:bCs/>
          <w:lang w:val="en-US"/>
        </w:rPr>
      </w:pPr>
    </w:p>
    <w:tbl>
      <w:tblPr>
        <w:tblStyle w:val="PlainTable5"/>
        <w:tblpPr w:leftFromText="141" w:rightFromText="141" w:vertAnchor="text" w:horzAnchor="margin" w:tblpY="205"/>
        <w:tblW w:w="9806" w:type="dxa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2881"/>
        <w:gridCol w:w="1998"/>
        <w:gridCol w:w="1245"/>
        <w:gridCol w:w="2131"/>
        <w:gridCol w:w="1551"/>
      </w:tblGrid>
      <w:tr w:rsidR="00440003" w:rsidRPr="00BF1E79" w14:paraId="4DE253B1" w14:textId="77777777" w:rsidTr="009F6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81" w:type="dxa"/>
            <w:shd w:val="clear" w:color="auto" w:fill="AEAAAA" w:themeFill="background2" w:themeFillShade="BF"/>
            <w:vAlign w:val="center"/>
          </w:tcPr>
          <w:p w14:paraId="7A8E02B9" w14:textId="77777777" w:rsidR="00440003" w:rsidRPr="00EB4AD2" w:rsidRDefault="00440003" w:rsidP="009F68AB">
            <w:pPr>
              <w:spacing w:line="36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350B75A8" w14:textId="77777777" w:rsidR="00440003" w:rsidRPr="00EB4AD2" w:rsidRDefault="00440003" w:rsidP="009F68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Univariabl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3AD9104" w14:textId="77777777" w:rsidR="00440003" w:rsidRPr="00EB4AD2" w:rsidRDefault="00440003" w:rsidP="009F68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4A0F7E9" w14:textId="77777777" w:rsidR="00440003" w:rsidRPr="00EB4AD2" w:rsidRDefault="00440003" w:rsidP="009F68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US"/>
              </w:rPr>
              <w:t>Multivariable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2E5354A0" w14:textId="77777777" w:rsidR="00440003" w:rsidRPr="00EB4AD2" w:rsidRDefault="00440003" w:rsidP="009F68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</w:p>
        </w:tc>
      </w:tr>
      <w:tr w:rsidR="00440003" w:rsidRPr="00BF1E79" w14:paraId="3C60F09B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7EB197C5" w14:textId="77777777" w:rsidR="00440003" w:rsidRPr="000A0FB7" w:rsidRDefault="00440003" w:rsidP="009F68AB">
            <w:pPr>
              <w:spacing w:line="360" w:lineRule="auto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7E186509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08E90FDF" w14:textId="77777777" w:rsidR="00440003" w:rsidRPr="000A0FB7" w:rsidRDefault="00440003" w:rsidP="009F68AB">
            <w:pPr>
              <w:spacing w:line="360" w:lineRule="auto"/>
              <w:ind w:right="2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0128C64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2A0C2E1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440003" w:rsidRPr="00BF1E79" w14:paraId="4CB7824C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top w:val="single" w:sz="4" w:space="0" w:color="auto"/>
              <w:bottom w:val="nil"/>
              <w:right w:val="nil"/>
            </w:tcBorders>
          </w:tcPr>
          <w:p w14:paraId="6DFB2CFE" w14:textId="77777777" w:rsidR="00440003" w:rsidRPr="00EB4AD2" w:rsidRDefault="00440003" w:rsidP="009F68AB">
            <w:pPr>
              <w:spacing w:line="360" w:lineRule="auto"/>
              <w:ind w:right="-325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</w:tcBorders>
          </w:tcPr>
          <w:p w14:paraId="57F9FF70" w14:textId="77777777" w:rsidR="00440003" w:rsidRPr="00EB4AD2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0.97 (0.93-1.01)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</w:tcPr>
          <w:p w14:paraId="2CC94C92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0.104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18B518F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8C4B098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40003" w:rsidRPr="00BF1E79" w14:paraId="69754406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70E7799" w14:textId="77777777" w:rsidR="00440003" w:rsidRPr="00EB4AD2" w:rsidRDefault="0044000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Gender (female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410F0831" w14:textId="77777777" w:rsidR="00440003" w:rsidRPr="00EB4AD2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0.87 (0.35-2.14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78BA10F2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0.756</w:t>
            </w:r>
          </w:p>
        </w:tc>
        <w:tc>
          <w:tcPr>
            <w:tcW w:w="2131" w:type="dxa"/>
          </w:tcPr>
          <w:p w14:paraId="15290941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</w:tcPr>
          <w:p w14:paraId="6254C778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40003" w:rsidRPr="00BF1E79" w14:paraId="4FCEAC31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top w:val="nil"/>
              <w:bottom w:val="nil"/>
              <w:right w:val="nil"/>
            </w:tcBorders>
          </w:tcPr>
          <w:p w14:paraId="52BF7691" w14:textId="77777777" w:rsidR="00440003" w:rsidRPr="00EB4AD2" w:rsidRDefault="0044000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ASA (III-IV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16347118" w14:textId="77777777" w:rsidR="00440003" w:rsidRPr="00EB4AD2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4.28 (0.89-20.49)</w:t>
            </w:r>
          </w:p>
        </w:tc>
        <w:tc>
          <w:tcPr>
            <w:tcW w:w="1245" w:type="dxa"/>
            <w:tcBorders>
              <w:top w:val="nil"/>
            </w:tcBorders>
          </w:tcPr>
          <w:p w14:paraId="74E36614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0.069</w:t>
            </w:r>
          </w:p>
        </w:tc>
        <w:tc>
          <w:tcPr>
            <w:tcW w:w="2131" w:type="dxa"/>
          </w:tcPr>
          <w:p w14:paraId="52D00E97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sz w:val="22"/>
                <w:szCs w:val="22"/>
                <w:lang w:val="en-US"/>
              </w:rPr>
              <w:t>3.55 (0.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0A0FB7">
              <w:rPr>
                <w:rFonts w:ascii="Arial" w:hAnsi="Arial" w:cs="Arial"/>
                <w:sz w:val="22"/>
                <w:szCs w:val="22"/>
                <w:lang w:val="en-US"/>
              </w:rPr>
              <w:t>-1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00</w:t>
            </w:r>
            <w:r w:rsidRPr="000A0FB7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51" w:type="dxa"/>
          </w:tcPr>
          <w:p w14:paraId="12CCA47B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sz w:val="22"/>
                <w:szCs w:val="22"/>
                <w:lang w:val="en-US"/>
              </w:rPr>
              <w:t>0.127</w:t>
            </w:r>
          </w:p>
        </w:tc>
      </w:tr>
      <w:tr w:rsidR="00440003" w:rsidRPr="00BF1E79" w14:paraId="48894DB5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top w:val="nil"/>
              <w:bottom w:val="nil"/>
              <w:right w:val="nil"/>
            </w:tcBorders>
          </w:tcPr>
          <w:p w14:paraId="46B0C5C4" w14:textId="77777777" w:rsidR="00440003" w:rsidRPr="00EB4AD2" w:rsidRDefault="0044000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BMI (kg/m</w:t>
            </w:r>
            <w:r w:rsidRPr="00EB4AD2">
              <w:rPr>
                <w:rFonts w:ascii="Arial" w:hAnsi="Arial" w:cs="Arial"/>
                <w:i w:val="0"/>
                <w:iCs w:val="0"/>
                <w:sz w:val="22"/>
                <w:szCs w:val="22"/>
                <w:vertAlign w:val="superscript"/>
                <w:lang w:val="en-US"/>
              </w:rPr>
              <w:t>2</w:t>
            </w:r>
            <w:r w:rsidRPr="00EB4AD2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069FD49C" w14:textId="77777777" w:rsidR="00440003" w:rsidRPr="00EB4AD2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1.05 (0.96-1.15)</w:t>
            </w:r>
          </w:p>
        </w:tc>
        <w:tc>
          <w:tcPr>
            <w:tcW w:w="1245" w:type="dxa"/>
          </w:tcPr>
          <w:p w14:paraId="3CAC276F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0.265</w:t>
            </w:r>
          </w:p>
        </w:tc>
        <w:tc>
          <w:tcPr>
            <w:tcW w:w="2131" w:type="dxa"/>
          </w:tcPr>
          <w:p w14:paraId="3371A118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</w:tcPr>
          <w:p w14:paraId="293DF268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40003" w:rsidRPr="00BF1E79" w14:paraId="2BC5A037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top w:val="nil"/>
              <w:bottom w:val="nil"/>
              <w:right w:val="nil"/>
            </w:tcBorders>
          </w:tcPr>
          <w:p w14:paraId="5676EEFF" w14:textId="77777777" w:rsidR="00440003" w:rsidRPr="00EB4AD2" w:rsidRDefault="0044000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 xml:space="preserve">Smoking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2BBB891A" w14:textId="77777777" w:rsidR="00440003" w:rsidRPr="00EB4AD2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0.69 (0.32-1.48)</w:t>
            </w:r>
          </w:p>
        </w:tc>
        <w:tc>
          <w:tcPr>
            <w:tcW w:w="1245" w:type="dxa"/>
          </w:tcPr>
          <w:p w14:paraId="54876377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0.343</w:t>
            </w:r>
          </w:p>
        </w:tc>
        <w:tc>
          <w:tcPr>
            <w:tcW w:w="2131" w:type="dxa"/>
          </w:tcPr>
          <w:p w14:paraId="68FFAED5" w14:textId="77777777" w:rsidR="00440003" w:rsidRPr="000A0FB7" w:rsidRDefault="00440003" w:rsidP="009F68AB">
            <w:pPr>
              <w:spacing w:line="360" w:lineRule="auto"/>
              <w:ind w:right="-3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</w:tcPr>
          <w:p w14:paraId="33E32315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40003" w:rsidRPr="00BF1E79" w14:paraId="37A86C17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top w:val="nil"/>
              <w:bottom w:val="nil"/>
              <w:right w:val="nil"/>
            </w:tcBorders>
          </w:tcPr>
          <w:p w14:paraId="57A031AD" w14:textId="77777777" w:rsidR="00440003" w:rsidRPr="00EB4AD2" w:rsidRDefault="0044000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 xml:space="preserve">En-bloc </w:t>
            </w:r>
            <w:r w:rsidRPr="00EB4AD2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 xml:space="preserve">splenectomy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379E8F91" w14:textId="77777777" w:rsidR="00440003" w:rsidRPr="00EB4AD2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1.10 (0.78-1.56)</w:t>
            </w:r>
          </w:p>
        </w:tc>
        <w:tc>
          <w:tcPr>
            <w:tcW w:w="1245" w:type="dxa"/>
          </w:tcPr>
          <w:p w14:paraId="58F67FB9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0.587</w:t>
            </w:r>
          </w:p>
        </w:tc>
        <w:tc>
          <w:tcPr>
            <w:tcW w:w="2131" w:type="dxa"/>
          </w:tcPr>
          <w:p w14:paraId="038EB214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</w:tcPr>
          <w:p w14:paraId="145262E3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40003" w:rsidRPr="00BF1E79" w14:paraId="359C3894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top w:val="nil"/>
              <w:bottom w:val="nil"/>
              <w:right w:val="nil"/>
            </w:tcBorders>
          </w:tcPr>
          <w:p w14:paraId="53478F16" w14:textId="77777777" w:rsidR="00440003" w:rsidRPr="00EB4AD2" w:rsidRDefault="0044000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 xml:space="preserve">Laparoscopy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7B492BEF" w14:textId="77777777" w:rsidR="00440003" w:rsidRPr="00EB4AD2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1.47 (0.63-3.43)</w:t>
            </w:r>
          </w:p>
        </w:tc>
        <w:tc>
          <w:tcPr>
            <w:tcW w:w="1245" w:type="dxa"/>
          </w:tcPr>
          <w:p w14:paraId="41277413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0.369</w:t>
            </w:r>
          </w:p>
        </w:tc>
        <w:tc>
          <w:tcPr>
            <w:tcW w:w="2131" w:type="dxa"/>
          </w:tcPr>
          <w:p w14:paraId="219CC74F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</w:tcPr>
          <w:p w14:paraId="1696E357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40003" w:rsidRPr="00BF1E79" w14:paraId="762B3790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top w:val="nil"/>
              <w:bottom w:val="nil"/>
              <w:right w:val="nil"/>
            </w:tcBorders>
          </w:tcPr>
          <w:p w14:paraId="4533538B" w14:textId="77777777" w:rsidR="00440003" w:rsidRPr="00EB4AD2" w:rsidRDefault="0044000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Blood loss (ml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</w:tcPr>
          <w:p w14:paraId="5D18C3CD" w14:textId="77777777" w:rsidR="00440003" w:rsidRPr="00EB4AD2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1.00 (1.00-1.00)</w:t>
            </w:r>
          </w:p>
        </w:tc>
        <w:tc>
          <w:tcPr>
            <w:tcW w:w="1245" w:type="dxa"/>
          </w:tcPr>
          <w:p w14:paraId="1A1C742E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0.406</w:t>
            </w:r>
          </w:p>
        </w:tc>
        <w:tc>
          <w:tcPr>
            <w:tcW w:w="2131" w:type="dxa"/>
          </w:tcPr>
          <w:p w14:paraId="50A1C0FB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1" w:type="dxa"/>
          </w:tcPr>
          <w:p w14:paraId="687546D5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40003" w:rsidRPr="00BF1E79" w14:paraId="71C6219D" w14:textId="77777777" w:rsidTr="009F6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top w:val="nil"/>
              <w:bottom w:val="single" w:sz="4" w:space="0" w:color="auto"/>
              <w:right w:val="nil"/>
            </w:tcBorders>
          </w:tcPr>
          <w:p w14:paraId="72FF7583" w14:textId="77777777" w:rsidR="00440003" w:rsidRPr="00EB4AD2" w:rsidRDefault="0044000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i w:val="0"/>
                <w:iCs w:val="0"/>
                <w:sz w:val="22"/>
                <w:szCs w:val="22"/>
                <w:lang w:val="en-US"/>
              </w:rPr>
              <w:t>Compliance &gt;65%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</w:tcBorders>
          </w:tcPr>
          <w:p w14:paraId="4D4C1980" w14:textId="77777777" w:rsidR="00440003" w:rsidRPr="00EB4AD2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B4AD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0.17 (0.05-0.56)</w:t>
            </w:r>
          </w:p>
        </w:tc>
        <w:tc>
          <w:tcPr>
            <w:tcW w:w="1245" w:type="dxa"/>
          </w:tcPr>
          <w:p w14:paraId="7B7B2787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fr-FR"/>
              </w:rPr>
              <w:t>0.004</w:t>
            </w:r>
          </w:p>
        </w:tc>
        <w:tc>
          <w:tcPr>
            <w:tcW w:w="2131" w:type="dxa"/>
          </w:tcPr>
          <w:p w14:paraId="3EA852B0" w14:textId="77777777" w:rsidR="00440003" w:rsidRPr="000A0FB7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0FB7">
              <w:rPr>
                <w:rFonts w:ascii="Arial" w:hAnsi="Arial" w:cs="Arial"/>
                <w:sz w:val="22"/>
                <w:szCs w:val="22"/>
                <w:lang w:val="en-US"/>
              </w:rPr>
              <w:t>0.19 (0.06-0.62)</w:t>
            </w:r>
          </w:p>
        </w:tc>
        <w:tc>
          <w:tcPr>
            <w:tcW w:w="1551" w:type="dxa"/>
          </w:tcPr>
          <w:p w14:paraId="5A791276" w14:textId="77777777" w:rsidR="00440003" w:rsidRPr="007F49D1" w:rsidRDefault="0044000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49D1">
              <w:rPr>
                <w:rFonts w:ascii="Arial" w:hAnsi="Arial" w:cs="Arial"/>
                <w:sz w:val="22"/>
                <w:szCs w:val="22"/>
                <w:lang w:val="en-US"/>
              </w:rPr>
              <w:t>0.006</w:t>
            </w:r>
          </w:p>
        </w:tc>
      </w:tr>
    </w:tbl>
    <w:p w14:paraId="590481B0" w14:textId="77777777" w:rsidR="00440003" w:rsidRDefault="00440003" w:rsidP="00440003">
      <w:pPr>
        <w:rPr>
          <w:b/>
          <w:bCs/>
          <w:lang w:val="en-US"/>
        </w:rPr>
      </w:pPr>
    </w:p>
    <w:p w14:paraId="1CF02E4E" w14:textId="77777777" w:rsidR="00440003" w:rsidRPr="00466C1D" w:rsidRDefault="00440003" w:rsidP="00440003">
      <w:pPr>
        <w:rPr>
          <w:lang w:val="de-CH"/>
        </w:rPr>
      </w:pPr>
      <w:r>
        <w:rPr>
          <w:rFonts w:ascii="Arial" w:hAnsi="Arial" w:cs="Arial"/>
          <w:sz w:val="22"/>
          <w:szCs w:val="22"/>
          <w:lang w:val="en-US"/>
        </w:rPr>
        <w:t xml:space="preserve">HR: hazard ratio; CI: confidence interval; ASA: American Society of Anesthesiologist; </w:t>
      </w:r>
      <w:r w:rsidRPr="000A0FB7">
        <w:rPr>
          <w:rFonts w:ascii="Arial" w:hAnsi="Arial" w:cs="Arial"/>
          <w:sz w:val="22"/>
          <w:szCs w:val="22"/>
          <w:lang w:val="en-US"/>
        </w:rPr>
        <w:t xml:space="preserve">BMI: </w:t>
      </w:r>
      <w:r>
        <w:rPr>
          <w:rFonts w:ascii="Arial" w:hAnsi="Arial" w:cs="Arial"/>
          <w:sz w:val="22"/>
          <w:szCs w:val="22"/>
          <w:lang w:val="en-US"/>
        </w:rPr>
        <w:t>b</w:t>
      </w:r>
      <w:r w:rsidRPr="000A0FB7">
        <w:rPr>
          <w:rFonts w:ascii="Arial" w:hAnsi="Arial" w:cs="Arial"/>
          <w:sz w:val="22"/>
          <w:szCs w:val="22"/>
          <w:lang w:val="en-US"/>
        </w:rPr>
        <w:t>ody mass index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14:paraId="7DF005C6" w14:textId="4810FF99" w:rsidR="004B0268" w:rsidRDefault="004B0268" w:rsidP="00DA4081">
      <w:pPr>
        <w:rPr>
          <w:lang w:val="en-US"/>
        </w:rPr>
      </w:pPr>
    </w:p>
    <w:p w14:paraId="4F2A75F6" w14:textId="2AFC2EFE" w:rsidR="00440003" w:rsidRDefault="00440003" w:rsidP="00DA4081">
      <w:pPr>
        <w:rPr>
          <w:lang w:val="en-US"/>
        </w:rPr>
      </w:pPr>
    </w:p>
    <w:p w14:paraId="27A38AD6" w14:textId="4811EEEF" w:rsidR="00440003" w:rsidRDefault="00440003" w:rsidP="00DA4081">
      <w:pPr>
        <w:rPr>
          <w:lang w:val="en-US"/>
        </w:rPr>
      </w:pPr>
    </w:p>
    <w:p w14:paraId="730833B1" w14:textId="1CB40A95" w:rsidR="00440003" w:rsidRDefault="00440003" w:rsidP="00DA4081">
      <w:pPr>
        <w:rPr>
          <w:lang w:val="en-US"/>
        </w:rPr>
      </w:pPr>
    </w:p>
    <w:p w14:paraId="4206C494" w14:textId="18B0426D" w:rsidR="00440003" w:rsidRDefault="00440003" w:rsidP="00DA4081">
      <w:pPr>
        <w:rPr>
          <w:lang w:val="en-US"/>
        </w:rPr>
      </w:pPr>
    </w:p>
    <w:p w14:paraId="3CF10F36" w14:textId="06E16CA1" w:rsidR="00440003" w:rsidRDefault="00440003" w:rsidP="00DA4081">
      <w:pPr>
        <w:rPr>
          <w:lang w:val="en-US"/>
        </w:rPr>
      </w:pPr>
    </w:p>
    <w:p w14:paraId="11110015" w14:textId="543CE3D2" w:rsidR="00440003" w:rsidRDefault="00440003" w:rsidP="00DA4081">
      <w:pPr>
        <w:rPr>
          <w:lang w:val="en-US"/>
        </w:rPr>
      </w:pPr>
    </w:p>
    <w:p w14:paraId="3EFCBFFD" w14:textId="015E1871" w:rsidR="00440003" w:rsidRDefault="00440003" w:rsidP="00DA4081">
      <w:pPr>
        <w:rPr>
          <w:lang w:val="en-US"/>
        </w:rPr>
      </w:pPr>
    </w:p>
    <w:p w14:paraId="11DC5E20" w14:textId="4E13B882" w:rsidR="00440003" w:rsidRDefault="00440003" w:rsidP="00DA4081">
      <w:pPr>
        <w:rPr>
          <w:lang w:val="en-US"/>
        </w:rPr>
      </w:pPr>
    </w:p>
    <w:p w14:paraId="659A321F" w14:textId="6781BE27" w:rsidR="00440003" w:rsidRDefault="00440003" w:rsidP="00DA4081">
      <w:pPr>
        <w:rPr>
          <w:lang w:val="en-US"/>
        </w:rPr>
      </w:pPr>
    </w:p>
    <w:p w14:paraId="7768D7C6" w14:textId="0C2ABF91" w:rsidR="00440003" w:rsidRDefault="00440003" w:rsidP="00DA4081">
      <w:pPr>
        <w:rPr>
          <w:lang w:val="en-US"/>
        </w:rPr>
      </w:pPr>
    </w:p>
    <w:p w14:paraId="5F03E23C" w14:textId="330AF95B" w:rsidR="00440003" w:rsidRDefault="00440003" w:rsidP="00DA4081">
      <w:pPr>
        <w:rPr>
          <w:lang w:val="en-US"/>
        </w:rPr>
      </w:pPr>
    </w:p>
    <w:p w14:paraId="470CDE91" w14:textId="53C33797" w:rsidR="00440003" w:rsidRDefault="00440003" w:rsidP="00DA4081">
      <w:pPr>
        <w:rPr>
          <w:lang w:val="en-US"/>
        </w:rPr>
      </w:pPr>
    </w:p>
    <w:p w14:paraId="033890AC" w14:textId="2C12D0C8" w:rsidR="00440003" w:rsidRDefault="00440003" w:rsidP="00DA4081">
      <w:pPr>
        <w:rPr>
          <w:lang w:val="en-US"/>
        </w:rPr>
      </w:pPr>
    </w:p>
    <w:p w14:paraId="68E04845" w14:textId="7F417812" w:rsidR="00440003" w:rsidRDefault="00440003" w:rsidP="00DA4081">
      <w:pPr>
        <w:rPr>
          <w:lang w:val="en-US"/>
        </w:rPr>
      </w:pPr>
    </w:p>
    <w:p w14:paraId="0DA85828" w14:textId="0E4AB5B3" w:rsidR="00440003" w:rsidRDefault="00440003" w:rsidP="00DA4081">
      <w:pPr>
        <w:rPr>
          <w:lang w:val="en-US"/>
        </w:rPr>
      </w:pPr>
    </w:p>
    <w:p w14:paraId="63294C39" w14:textId="425E0963" w:rsidR="00440003" w:rsidRDefault="00440003" w:rsidP="00DA4081">
      <w:pPr>
        <w:rPr>
          <w:lang w:val="en-US"/>
        </w:rPr>
      </w:pPr>
    </w:p>
    <w:p w14:paraId="2C9AFD46" w14:textId="50F325E5" w:rsidR="00440003" w:rsidRDefault="00440003" w:rsidP="00DA4081">
      <w:pPr>
        <w:rPr>
          <w:lang w:val="en-US"/>
        </w:rPr>
      </w:pPr>
    </w:p>
    <w:p w14:paraId="1B019643" w14:textId="26EE5A8A" w:rsidR="00440003" w:rsidRDefault="00440003" w:rsidP="00DA4081">
      <w:pPr>
        <w:rPr>
          <w:lang w:val="en-US"/>
        </w:rPr>
      </w:pPr>
    </w:p>
    <w:p w14:paraId="21141D94" w14:textId="1BBF6825" w:rsidR="00440003" w:rsidRDefault="00440003" w:rsidP="00DA4081">
      <w:pPr>
        <w:rPr>
          <w:lang w:val="en-US"/>
        </w:rPr>
      </w:pPr>
    </w:p>
    <w:p w14:paraId="190B21D2" w14:textId="5B1D289D" w:rsidR="00440003" w:rsidRDefault="00440003" w:rsidP="00DA4081">
      <w:pPr>
        <w:rPr>
          <w:lang w:val="en-US"/>
        </w:rPr>
      </w:pPr>
    </w:p>
    <w:p w14:paraId="08ABF923" w14:textId="48816EFC" w:rsidR="00440003" w:rsidRDefault="00440003" w:rsidP="00DA4081">
      <w:pPr>
        <w:rPr>
          <w:lang w:val="en-US"/>
        </w:rPr>
      </w:pPr>
    </w:p>
    <w:p w14:paraId="288B8706" w14:textId="0BC7C3FB" w:rsidR="00440003" w:rsidRDefault="00440003" w:rsidP="00DA4081">
      <w:pPr>
        <w:rPr>
          <w:lang w:val="en-US"/>
        </w:rPr>
      </w:pPr>
    </w:p>
    <w:p w14:paraId="09B61CA6" w14:textId="2A75C314" w:rsidR="00440003" w:rsidRDefault="00440003" w:rsidP="00DA4081">
      <w:pPr>
        <w:rPr>
          <w:lang w:val="en-US"/>
        </w:rPr>
      </w:pPr>
    </w:p>
    <w:p w14:paraId="02C9A7A4" w14:textId="0D30FC19" w:rsidR="00440003" w:rsidRDefault="00440003" w:rsidP="00DA4081">
      <w:pPr>
        <w:rPr>
          <w:lang w:val="en-US"/>
        </w:rPr>
      </w:pPr>
    </w:p>
    <w:p w14:paraId="2B44036F" w14:textId="6B447435" w:rsidR="00440003" w:rsidRDefault="00440003" w:rsidP="00DA4081">
      <w:pPr>
        <w:rPr>
          <w:lang w:val="en-US"/>
        </w:rPr>
      </w:pPr>
    </w:p>
    <w:p w14:paraId="2C102E48" w14:textId="77777777" w:rsidR="003556D3" w:rsidRPr="00093E38" w:rsidRDefault="003556D3" w:rsidP="003556D3">
      <w:pPr>
        <w:rPr>
          <w:rFonts w:ascii="Arial" w:hAnsi="Arial" w:cs="Arial"/>
          <w:lang w:val="en-GB"/>
        </w:rPr>
      </w:pPr>
      <w:r w:rsidRPr="00093E38">
        <w:rPr>
          <w:rFonts w:ascii="Arial" w:hAnsi="Arial" w:cs="Arial"/>
          <w:b/>
          <w:bCs/>
          <w:lang w:val="en-GB"/>
        </w:rPr>
        <w:lastRenderedPageBreak/>
        <w:t>Table S4</w:t>
      </w:r>
      <w:r w:rsidRPr="00093E38">
        <w:rPr>
          <w:rFonts w:ascii="Arial" w:hAnsi="Arial" w:cs="Arial"/>
          <w:lang w:val="en-GB"/>
        </w:rPr>
        <w:t xml:space="preserve"> Multivariable analysis of predictors of overall compliance and compliance to specific elements of enhanced recovery after distal pancreatectomy</w:t>
      </w:r>
    </w:p>
    <w:p w14:paraId="03CC4F49" w14:textId="77777777" w:rsidR="003556D3" w:rsidRPr="00093E38" w:rsidRDefault="003556D3" w:rsidP="003556D3">
      <w:pPr>
        <w:rPr>
          <w:b/>
          <w:bCs/>
          <w:lang w:val="en-GB"/>
        </w:rPr>
      </w:pPr>
    </w:p>
    <w:tbl>
      <w:tblPr>
        <w:tblStyle w:val="PlainTable5"/>
        <w:tblpPr w:leftFromText="141" w:rightFromText="141" w:vertAnchor="text" w:horzAnchor="margin" w:tblpY="150"/>
        <w:tblW w:w="9600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3"/>
        <w:gridCol w:w="1099"/>
        <w:gridCol w:w="1453"/>
        <w:gridCol w:w="1207"/>
        <w:gridCol w:w="1561"/>
        <w:gridCol w:w="1479"/>
        <w:gridCol w:w="958"/>
      </w:tblGrid>
      <w:tr w:rsidR="003556D3" w:rsidRPr="00093E38" w14:paraId="2237A879" w14:textId="77777777" w:rsidTr="009F6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shd w:val="clear" w:color="auto" w:fill="AEAAAA" w:themeFill="background2" w:themeFillShade="BF"/>
            <w:vAlign w:val="center"/>
          </w:tcPr>
          <w:p w14:paraId="500A4FCD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36A452BA" w14:textId="77777777" w:rsidR="003556D3" w:rsidRPr="00093E38" w:rsidRDefault="003556D3" w:rsidP="009F68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Univariable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9066895" w14:textId="77777777" w:rsidR="003556D3" w:rsidRPr="00093E38" w:rsidRDefault="003556D3" w:rsidP="009F68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5E7131D" w14:textId="77777777" w:rsidR="003556D3" w:rsidRPr="00093E38" w:rsidRDefault="003556D3" w:rsidP="009F68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Multivariable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CD52A75" w14:textId="77777777" w:rsidR="003556D3" w:rsidRPr="00093E38" w:rsidRDefault="003556D3" w:rsidP="009F68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8CAAC0F" w14:textId="77777777" w:rsidR="003556D3" w:rsidRPr="00093E38" w:rsidRDefault="003556D3" w:rsidP="009F68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</w:p>
        </w:tc>
      </w:tr>
      <w:tr w:rsidR="003556D3" w:rsidRPr="00093E38" w14:paraId="1295E436" w14:textId="77777777" w:rsidTr="009F68AB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4C46E872" w14:textId="77777777" w:rsidR="003556D3" w:rsidRPr="00093E38" w:rsidRDefault="003556D3" w:rsidP="009F68AB">
            <w:pPr>
              <w:spacing w:line="360" w:lineRule="auto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575049FC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sz w:val="22"/>
                <w:szCs w:val="22"/>
                <w:lang w:val="en-GB"/>
              </w:rPr>
              <w:t xml:space="preserve">HR 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E3329F4" w14:textId="77777777" w:rsidR="003556D3" w:rsidRPr="00093E38" w:rsidRDefault="003556D3" w:rsidP="009F68AB">
            <w:pPr>
              <w:spacing w:line="360" w:lineRule="auto"/>
              <w:ind w:right="2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BDD5493" w14:textId="77777777" w:rsidR="003556D3" w:rsidRPr="00093E38" w:rsidRDefault="003556D3" w:rsidP="009F68AB">
            <w:pPr>
              <w:spacing w:line="360" w:lineRule="auto"/>
              <w:ind w:right="2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05026A91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sz w:val="22"/>
                <w:szCs w:val="22"/>
                <w:lang w:val="en-GB"/>
              </w:rPr>
              <w:t xml:space="preserve">HR 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8BEE40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E3E2ECA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3556D3" w:rsidRPr="00093E38" w14:paraId="656DC5C2" w14:textId="77777777" w:rsidTr="009F68AB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0" w:type="dxa"/>
            <w:gridSpan w:val="7"/>
            <w:tcBorders>
              <w:top w:val="single" w:sz="4" w:space="0" w:color="auto"/>
              <w:bottom w:val="nil"/>
            </w:tcBorders>
          </w:tcPr>
          <w:p w14:paraId="1B60A384" w14:textId="77777777" w:rsidR="003556D3" w:rsidRPr="00093E38" w:rsidRDefault="003556D3" w:rsidP="009F68AB">
            <w:pPr>
              <w:spacing w:line="360" w:lineRule="auto"/>
              <w:jc w:val="center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Mobilisation on 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POD</w:t>
            </w:r>
            <w:r w:rsidRPr="00093E38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 1</w:t>
            </w:r>
          </w:p>
        </w:tc>
      </w:tr>
      <w:tr w:rsidR="003556D3" w:rsidRPr="00093E38" w14:paraId="2E754351" w14:textId="77777777" w:rsidTr="009F68AB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3F489644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EB99308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2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bottom"/>
          </w:tcPr>
          <w:p w14:paraId="104A7C11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48-1.038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vAlign w:val="bottom"/>
          </w:tcPr>
          <w:p w14:paraId="148649B5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32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7EC65AB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1A927CD7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0CC08AB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48AA3348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A440EF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Gender (femal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2F5BF33E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9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bottom"/>
          </w:tcPr>
          <w:p w14:paraId="758F6E95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85-2.20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bottom"/>
          </w:tcPr>
          <w:p w14:paraId="1A923AE6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654</w:t>
            </w:r>
          </w:p>
        </w:tc>
        <w:tc>
          <w:tcPr>
            <w:tcW w:w="1561" w:type="dxa"/>
          </w:tcPr>
          <w:p w14:paraId="76EA4B44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</w:tcPr>
          <w:p w14:paraId="15565502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</w:tcPr>
          <w:p w14:paraId="2C07F762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7A0E97C9" w14:textId="77777777" w:rsidTr="009F68AB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447E3257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ASA (III-IV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385DFDA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617</w:t>
            </w:r>
          </w:p>
        </w:tc>
        <w:tc>
          <w:tcPr>
            <w:tcW w:w="1453" w:type="dxa"/>
            <w:tcBorders>
              <w:top w:val="nil"/>
            </w:tcBorders>
            <w:vAlign w:val="bottom"/>
          </w:tcPr>
          <w:p w14:paraId="08D81B61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66-2.301</w:t>
            </w:r>
          </w:p>
        </w:tc>
        <w:tc>
          <w:tcPr>
            <w:tcW w:w="1207" w:type="dxa"/>
            <w:tcBorders>
              <w:top w:val="nil"/>
            </w:tcBorders>
            <w:vAlign w:val="bottom"/>
          </w:tcPr>
          <w:p w14:paraId="659EFE7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472</w:t>
            </w:r>
          </w:p>
        </w:tc>
        <w:tc>
          <w:tcPr>
            <w:tcW w:w="1561" w:type="dxa"/>
          </w:tcPr>
          <w:p w14:paraId="1F94740C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</w:tcPr>
          <w:p w14:paraId="1D34A3EA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</w:tcPr>
          <w:p w14:paraId="0780FA4A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321998A4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1CE1EEFC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BMI (kg/m</w:t>
            </w: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vertAlign w:val="superscript"/>
                <w:lang w:val="en-GB"/>
              </w:rPr>
              <w:t>2</w:t>
            </w: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229A01DB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1</w:t>
            </w:r>
          </w:p>
        </w:tc>
        <w:tc>
          <w:tcPr>
            <w:tcW w:w="1453" w:type="dxa"/>
            <w:vAlign w:val="bottom"/>
          </w:tcPr>
          <w:p w14:paraId="0945ECE7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05-1.085</w:t>
            </w:r>
          </w:p>
        </w:tc>
        <w:tc>
          <w:tcPr>
            <w:tcW w:w="1207" w:type="dxa"/>
            <w:vAlign w:val="bottom"/>
          </w:tcPr>
          <w:p w14:paraId="5A9E1230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47</w:t>
            </w:r>
          </w:p>
        </w:tc>
        <w:tc>
          <w:tcPr>
            <w:tcW w:w="1561" w:type="dxa"/>
          </w:tcPr>
          <w:p w14:paraId="7D2CA515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</w:tcPr>
          <w:p w14:paraId="34C61B2E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</w:tcPr>
          <w:p w14:paraId="2F0D73A0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6084CE08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1B01AB6A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 xml:space="preserve">Smoking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2A19C13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269</w:t>
            </w:r>
          </w:p>
        </w:tc>
        <w:tc>
          <w:tcPr>
            <w:tcW w:w="1453" w:type="dxa"/>
            <w:vAlign w:val="bottom"/>
          </w:tcPr>
          <w:p w14:paraId="39158424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497-3.241</w:t>
            </w:r>
          </w:p>
        </w:tc>
        <w:tc>
          <w:tcPr>
            <w:tcW w:w="1207" w:type="dxa"/>
            <w:vAlign w:val="bottom"/>
          </w:tcPr>
          <w:p w14:paraId="097B1EEA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619</w:t>
            </w:r>
          </w:p>
        </w:tc>
        <w:tc>
          <w:tcPr>
            <w:tcW w:w="1561" w:type="dxa"/>
          </w:tcPr>
          <w:p w14:paraId="535DB592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</w:tcPr>
          <w:p w14:paraId="4D0B9594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</w:tcPr>
          <w:p w14:paraId="50762C0D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4753EE3A" w14:textId="77777777" w:rsidTr="009F68AB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61E0E48B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proofErr w:type="gramStart"/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Associated -splenectomy</w:t>
            </w:r>
            <w:proofErr w:type="gramEnd"/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0BAC87F5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107</w:t>
            </w:r>
          </w:p>
        </w:tc>
        <w:tc>
          <w:tcPr>
            <w:tcW w:w="1453" w:type="dxa"/>
            <w:vAlign w:val="bottom"/>
          </w:tcPr>
          <w:p w14:paraId="74E88536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57-1.618</w:t>
            </w:r>
          </w:p>
        </w:tc>
        <w:tc>
          <w:tcPr>
            <w:tcW w:w="1207" w:type="dxa"/>
            <w:vAlign w:val="bottom"/>
          </w:tcPr>
          <w:p w14:paraId="174B663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600</w:t>
            </w:r>
          </w:p>
        </w:tc>
        <w:tc>
          <w:tcPr>
            <w:tcW w:w="1561" w:type="dxa"/>
          </w:tcPr>
          <w:p w14:paraId="429C767D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</w:tcPr>
          <w:p w14:paraId="077A6996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</w:tcPr>
          <w:p w14:paraId="7E31609A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272EFC1C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79E711B1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 xml:space="preserve">Laparoscopy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309E9F59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33</w:t>
            </w:r>
          </w:p>
        </w:tc>
        <w:tc>
          <w:tcPr>
            <w:tcW w:w="1453" w:type="dxa"/>
            <w:tcBorders>
              <w:bottom w:val="nil"/>
            </w:tcBorders>
            <w:vAlign w:val="bottom"/>
          </w:tcPr>
          <w:p w14:paraId="5053F079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88-2.413</w:t>
            </w:r>
          </w:p>
        </w:tc>
        <w:tc>
          <w:tcPr>
            <w:tcW w:w="1207" w:type="dxa"/>
            <w:tcBorders>
              <w:bottom w:val="nil"/>
            </w:tcBorders>
            <w:vAlign w:val="bottom"/>
          </w:tcPr>
          <w:p w14:paraId="3F3D3550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37</w:t>
            </w:r>
          </w:p>
        </w:tc>
        <w:tc>
          <w:tcPr>
            <w:tcW w:w="1561" w:type="dxa"/>
            <w:tcBorders>
              <w:bottom w:val="nil"/>
            </w:tcBorders>
          </w:tcPr>
          <w:p w14:paraId="2A33125C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  <w:tcBorders>
              <w:bottom w:val="nil"/>
            </w:tcBorders>
          </w:tcPr>
          <w:p w14:paraId="0454142A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  <w:tcBorders>
              <w:bottom w:val="nil"/>
            </w:tcBorders>
          </w:tcPr>
          <w:p w14:paraId="28964056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0957D2A2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508A81FB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Blood loss (m</w:t>
            </w:r>
            <w:r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L</w:t>
            </w: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CA962C8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9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bottom"/>
          </w:tcPr>
          <w:p w14:paraId="393F8260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7-1.000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vAlign w:val="bottom"/>
          </w:tcPr>
          <w:p w14:paraId="5479701F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64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bottom"/>
          </w:tcPr>
          <w:p w14:paraId="51CF2788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bottom"/>
          </w:tcPr>
          <w:p w14:paraId="132C772F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bottom"/>
          </w:tcPr>
          <w:p w14:paraId="2BE4F355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</w:tr>
      <w:tr w:rsidR="003556D3" w:rsidRPr="00093E38" w14:paraId="4E154286" w14:textId="77777777" w:rsidTr="009F68AB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0" w:type="dxa"/>
            <w:gridSpan w:val="7"/>
            <w:tcBorders>
              <w:top w:val="single" w:sz="4" w:space="0" w:color="auto"/>
              <w:bottom w:val="nil"/>
            </w:tcBorders>
          </w:tcPr>
          <w:p w14:paraId="093840A9" w14:textId="77777777" w:rsidR="003556D3" w:rsidRPr="00093E38" w:rsidRDefault="003556D3" w:rsidP="009F68AB">
            <w:pPr>
              <w:spacing w:line="360" w:lineRule="auto"/>
              <w:jc w:val="center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Intravenous fluid less than 3500ml the first 24 hours</w:t>
            </w:r>
          </w:p>
        </w:tc>
      </w:tr>
      <w:tr w:rsidR="003556D3" w:rsidRPr="00093E38" w14:paraId="1CB36E66" w14:textId="77777777" w:rsidTr="009F68AB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20A5F230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948D74F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021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bottom"/>
          </w:tcPr>
          <w:p w14:paraId="1A78AA3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83-1.061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vAlign w:val="bottom"/>
          </w:tcPr>
          <w:p w14:paraId="2226185B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,288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A812CE2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38A39B11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7780A128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0E261A92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F0411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Gender (femal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316BBED1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40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bottom"/>
          </w:tcPr>
          <w:p w14:paraId="0D842C1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589-3.32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bottom"/>
          </w:tcPr>
          <w:p w14:paraId="229B87B5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,446</w:t>
            </w:r>
          </w:p>
        </w:tc>
        <w:tc>
          <w:tcPr>
            <w:tcW w:w="1561" w:type="dxa"/>
          </w:tcPr>
          <w:p w14:paraId="43B1E41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</w:tcPr>
          <w:p w14:paraId="1A878505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</w:tcPr>
          <w:p w14:paraId="5C06DBAB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3052E9A0" w14:textId="77777777" w:rsidTr="009F68AB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66D618A5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ASA (III-IV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3E7C6854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900</w:t>
            </w:r>
          </w:p>
        </w:tc>
        <w:tc>
          <w:tcPr>
            <w:tcW w:w="1453" w:type="dxa"/>
            <w:tcBorders>
              <w:top w:val="nil"/>
            </w:tcBorders>
            <w:vAlign w:val="bottom"/>
          </w:tcPr>
          <w:p w14:paraId="45BB380E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609-5.932</w:t>
            </w:r>
          </w:p>
        </w:tc>
        <w:tc>
          <w:tcPr>
            <w:tcW w:w="1207" w:type="dxa"/>
            <w:tcBorders>
              <w:top w:val="nil"/>
            </w:tcBorders>
            <w:vAlign w:val="bottom"/>
          </w:tcPr>
          <w:p w14:paraId="3A624D40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,269</w:t>
            </w:r>
          </w:p>
        </w:tc>
        <w:tc>
          <w:tcPr>
            <w:tcW w:w="1561" w:type="dxa"/>
          </w:tcPr>
          <w:p w14:paraId="683A53C2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</w:tcPr>
          <w:p w14:paraId="20AC2C92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</w:tcPr>
          <w:p w14:paraId="08369085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1D2A6CB4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77D97883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BMI (kg/m</w:t>
            </w: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vertAlign w:val="superscript"/>
                <w:lang w:val="en-GB"/>
              </w:rPr>
              <w:t>2</w:t>
            </w: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6CF12E2D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79</w:t>
            </w:r>
          </w:p>
        </w:tc>
        <w:tc>
          <w:tcPr>
            <w:tcW w:w="1453" w:type="dxa"/>
            <w:vAlign w:val="bottom"/>
          </w:tcPr>
          <w:p w14:paraId="7B856676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02-1.063</w:t>
            </w:r>
          </w:p>
        </w:tc>
        <w:tc>
          <w:tcPr>
            <w:tcW w:w="1207" w:type="dxa"/>
            <w:vAlign w:val="bottom"/>
          </w:tcPr>
          <w:p w14:paraId="47B8AF48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,614</w:t>
            </w:r>
          </w:p>
        </w:tc>
        <w:tc>
          <w:tcPr>
            <w:tcW w:w="1561" w:type="dxa"/>
          </w:tcPr>
          <w:p w14:paraId="13294516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</w:tcPr>
          <w:p w14:paraId="314C0DFF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</w:tcPr>
          <w:p w14:paraId="4DC1C188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5AE617AB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7F98F740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2A52457E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012</w:t>
            </w:r>
          </w:p>
        </w:tc>
        <w:tc>
          <w:tcPr>
            <w:tcW w:w="1453" w:type="dxa"/>
            <w:vAlign w:val="bottom"/>
          </w:tcPr>
          <w:p w14:paraId="3140B456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484-2.115</w:t>
            </w:r>
          </w:p>
        </w:tc>
        <w:tc>
          <w:tcPr>
            <w:tcW w:w="1207" w:type="dxa"/>
            <w:vAlign w:val="bottom"/>
          </w:tcPr>
          <w:p w14:paraId="1A531E9C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,975</w:t>
            </w:r>
          </w:p>
        </w:tc>
        <w:tc>
          <w:tcPr>
            <w:tcW w:w="1561" w:type="dxa"/>
          </w:tcPr>
          <w:p w14:paraId="01CA189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</w:tcPr>
          <w:p w14:paraId="411D60F8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</w:tcPr>
          <w:p w14:paraId="1F1DF25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30D285FA" w14:textId="77777777" w:rsidTr="009F68AB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4826D9D5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proofErr w:type="gramStart"/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Associated -splenectomy</w:t>
            </w:r>
            <w:proofErr w:type="gramEnd"/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157F8AA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94</w:t>
            </w:r>
          </w:p>
        </w:tc>
        <w:tc>
          <w:tcPr>
            <w:tcW w:w="1453" w:type="dxa"/>
            <w:vAlign w:val="bottom"/>
          </w:tcPr>
          <w:p w14:paraId="58F642EA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564-1.117</w:t>
            </w:r>
          </w:p>
        </w:tc>
        <w:tc>
          <w:tcPr>
            <w:tcW w:w="1207" w:type="dxa"/>
            <w:vAlign w:val="bottom"/>
          </w:tcPr>
          <w:p w14:paraId="7A71F195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,185</w:t>
            </w:r>
          </w:p>
        </w:tc>
        <w:tc>
          <w:tcPr>
            <w:tcW w:w="1561" w:type="dxa"/>
          </w:tcPr>
          <w:p w14:paraId="004DD486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</w:tcPr>
          <w:p w14:paraId="44DEC1AA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</w:tcPr>
          <w:p w14:paraId="30B87E50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4A6B3A2D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176A832B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 xml:space="preserve">Laparoscopy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6C36B6B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510</w:t>
            </w:r>
          </w:p>
        </w:tc>
        <w:tc>
          <w:tcPr>
            <w:tcW w:w="1453" w:type="dxa"/>
            <w:tcBorders>
              <w:bottom w:val="nil"/>
            </w:tcBorders>
            <w:vAlign w:val="bottom"/>
          </w:tcPr>
          <w:p w14:paraId="0A0BE612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679-3.358</w:t>
            </w:r>
          </w:p>
        </w:tc>
        <w:tc>
          <w:tcPr>
            <w:tcW w:w="1207" w:type="dxa"/>
            <w:tcBorders>
              <w:bottom w:val="nil"/>
            </w:tcBorders>
            <w:vAlign w:val="bottom"/>
          </w:tcPr>
          <w:p w14:paraId="0585E987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,312</w:t>
            </w:r>
          </w:p>
        </w:tc>
        <w:tc>
          <w:tcPr>
            <w:tcW w:w="1561" w:type="dxa"/>
            <w:tcBorders>
              <w:bottom w:val="nil"/>
            </w:tcBorders>
          </w:tcPr>
          <w:p w14:paraId="7D5CA13A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  <w:tcBorders>
              <w:bottom w:val="nil"/>
            </w:tcBorders>
          </w:tcPr>
          <w:p w14:paraId="65A22F52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  <w:tcBorders>
              <w:bottom w:val="nil"/>
            </w:tcBorders>
          </w:tcPr>
          <w:p w14:paraId="19FE435E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4A4F621C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0EA39FB3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Blood loss (m</w:t>
            </w:r>
            <w:r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L</w:t>
            </w: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6325737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6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bottom"/>
          </w:tcPr>
          <w:p w14:paraId="4448B3DE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3-0.998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vAlign w:val="bottom"/>
          </w:tcPr>
          <w:p w14:paraId="34293227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bottom"/>
          </w:tcPr>
          <w:p w14:paraId="2B75C83A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6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bottom"/>
          </w:tcPr>
          <w:p w14:paraId="608F2C8A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3-0.998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bottom"/>
          </w:tcPr>
          <w:p w14:paraId="6FAC914E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3556D3" w:rsidRPr="00093E38" w14:paraId="08F11B8F" w14:textId="77777777" w:rsidTr="009F68AB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0" w:type="dxa"/>
            <w:gridSpan w:val="7"/>
            <w:tcBorders>
              <w:top w:val="single" w:sz="4" w:space="0" w:color="auto"/>
              <w:bottom w:val="nil"/>
            </w:tcBorders>
          </w:tcPr>
          <w:p w14:paraId="6273A0EA" w14:textId="77777777" w:rsidR="003556D3" w:rsidRPr="00093E38" w:rsidRDefault="003556D3" w:rsidP="009F68AB">
            <w:pPr>
              <w:spacing w:line="360" w:lineRule="auto"/>
              <w:jc w:val="center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U</w:t>
            </w:r>
            <w:r w:rsidRPr="00093E38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rinary catheter 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removal </w:t>
            </w:r>
            <w:r w:rsidRPr="00093E38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on 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>POD</w:t>
            </w:r>
            <w:r w:rsidRPr="00093E38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 2</w:t>
            </w:r>
          </w:p>
        </w:tc>
      </w:tr>
      <w:tr w:rsidR="003556D3" w:rsidRPr="00093E38" w14:paraId="3426DBD0" w14:textId="77777777" w:rsidTr="009F68AB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24BAFBAB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45583DF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88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bottom"/>
          </w:tcPr>
          <w:p w14:paraId="4FB0D70E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51-1.026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vAlign w:val="bottom"/>
          </w:tcPr>
          <w:p w14:paraId="4E371425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52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bottom"/>
          </w:tcPr>
          <w:p w14:paraId="320CA409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vAlign w:val="bottom"/>
          </w:tcPr>
          <w:p w14:paraId="29FDC9E2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14:paraId="0836AA10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643ABEB7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CB96A6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Gender (femal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0A5F4137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04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bottom"/>
          </w:tcPr>
          <w:p w14:paraId="03558578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432-2.52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bottom"/>
          </w:tcPr>
          <w:p w14:paraId="02EDFFB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25</w:t>
            </w:r>
          </w:p>
        </w:tc>
        <w:tc>
          <w:tcPr>
            <w:tcW w:w="1561" w:type="dxa"/>
            <w:vAlign w:val="bottom"/>
          </w:tcPr>
          <w:p w14:paraId="7F7724DB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  <w:vAlign w:val="bottom"/>
          </w:tcPr>
          <w:p w14:paraId="18CDD38F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  <w:vAlign w:val="bottom"/>
          </w:tcPr>
          <w:p w14:paraId="2B39D204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2E8A3133" w14:textId="77777777" w:rsidTr="009F68AB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3CB35576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ASA (III-IV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46E267AF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05</w:t>
            </w:r>
          </w:p>
        </w:tc>
        <w:tc>
          <w:tcPr>
            <w:tcW w:w="1453" w:type="dxa"/>
            <w:tcBorders>
              <w:top w:val="nil"/>
            </w:tcBorders>
            <w:vAlign w:val="bottom"/>
          </w:tcPr>
          <w:p w14:paraId="76B079EA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89-2.836</w:t>
            </w:r>
          </w:p>
        </w:tc>
        <w:tc>
          <w:tcPr>
            <w:tcW w:w="1207" w:type="dxa"/>
            <w:tcBorders>
              <w:top w:val="nil"/>
            </w:tcBorders>
            <w:vAlign w:val="bottom"/>
          </w:tcPr>
          <w:p w14:paraId="6B4201F0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64</w:t>
            </w:r>
          </w:p>
        </w:tc>
        <w:tc>
          <w:tcPr>
            <w:tcW w:w="1561" w:type="dxa"/>
            <w:vAlign w:val="bottom"/>
          </w:tcPr>
          <w:p w14:paraId="5E513ECF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  <w:vAlign w:val="bottom"/>
          </w:tcPr>
          <w:p w14:paraId="6DE37751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  <w:vAlign w:val="bottom"/>
          </w:tcPr>
          <w:p w14:paraId="4A6562C0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55F7AEF6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068E3604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BMI (kg/m</w:t>
            </w: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vertAlign w:val="superscript"/>
                <w:lang w:val="en-GB"/>
              </w:rPr>
              <w:t>2</w:t>
            </w: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18BAEBAE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55</w:t>
            </w:r>
          </w:p>
        </w:tc>
        <w:tc>
          <w:tcPr>
            <w:tcW w:w="1453" w:type="dxa"/>
            <w:vAlign w:val="bottom"/>
          </w:tcPr>
          <w:p w14:paraId="55F03CD7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76-1.043</w:t>
            </w:r>
          </w:p>
        </w:tc>
        <w:tc>
          <w:tcPr>
            <w:tcW w:w="1207" w:type="dxa"/>
            <w:vAlign w:val="bottom"/>
          </w:tcPr>
          <w:p w14:paraId="7C5ADAA5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07</w:t>
            </w:r>
          </w:p>
        </w:tc>
        <w:tc>
          <w:tcPr>
            <w:tcW w:w="1561" w:type="dxa"/>
            <w:vAlign w:val="bottom"/>
          </w:tcPr>
          <w:p w14:paraId="4482E447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  <w:vAlign w:val="bottom"/>
          </w:tcPr>
          <w:p w14:paraId="6C7C46D7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  <w:vAlign w:val="bottom"/>
          </w:tcPr>
          <w:p w14:paraId="76B69825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1234F3EB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1A000662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0E01B07A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664</w:t>
            </w:r>
          </w:p>
        </w:tc>
        <w:tc>
          <w:tcPr>
            <w:tcW w:w="1453" w:type="dxa"/>
            <w:vAlign w:val="bottom"/>
          </w:tcPr>
          <w:p w14:paraId="71DBE7BF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04-1.452</w:t>
            </w:r>
          </w:p>
        </w:tc>
        <w:tc>
          <w:tcPr>
            <w:tcW w:w="1207" w:type="dxa"/>
            <w:vAlign w:val="bottom"/>
          </w:tcPr>
          <w:p w14:paraId="1C5689C4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05</w:t>
            </w:r>
          </w:p>
        </w:tc>
        <w:tc>
          <w:tcPr>
            <w:tcW w:w="1561" w:type="dxa"/>
            <w:vAlign w:val="bottom"/>
          </w:tcPr>
          <w:p w14:paraId="3EEFF5F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  <w:vAlign w:val="bottom"/>
          </w:tcPr>
          <w:p w14:paraId="16BB4BA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58" w:type="dxa"/>
            <w:vAlign w:val="bottom"/>
          </w:tcPr>
          <w:p w14:paraId="2A517652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D3" w:rsidRPr="00093E38" w14:paraId="40515DAD" w14:textId="77777777" w:rsidTr="009F68AB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147E46D4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proofErr w:type="gramStart"/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Associated -splenectomy</w:t>
            </w:r>
            <w:proofErr w:type="gramEnd"/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4B6FFF4B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577</w:t>
            </w:r>
          </w:p>
        </w:tc>
        <w:tc>
          <w:tcPr>
            <w:tcW w:w="1453" w:type="dxa"/>
            <w:vAlign w:val="bottom"/>
          </w:tcPr>
          <w:p w14:paraId="22A1B6A4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93-0.849</w:t>
            </w:r>
          </w:p>
        </w:tc>
        <w:tc>
          <w:tcPr>
            <w:tcW w:w="1207" w:type="dxa"/>
            <w:vAlign w:val="bottom"/>
          </w:tcPr>
          <w:p w14:paraId="30E8759D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1561" w:type="dxa"/>
            <w:vAlign w:val="bottom"/>
          </w:tcPr>
          <w:p w14:paraId="60F4DF2D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644</w:t>
            </w:r>
          </w:p>
        </w:tc>
        <w:tc>
          <w:tcPr>
            <w:tcW w:w="1479" w:type="dxa"/>
            <w:vAlign w:val="bottom"/>
          </w:tcPr>
          <w:p w14:paraId="2D22A4B4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409-1.015</w:t>
            </w:r>
          </w:p>
        </w:tc>
        <w:tc>
          <w:tcPr>
            <w:tcW w:w="958" w:type="dxa"/>
            <w:vAlign w:val="bottom"/>
          </w:tcPr>
          <w:p w14:paraId="251561B0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58</w:t>
            </w:r>
          </w:p>
        </w:tc>
      </w:tr>
      <w:tr w:rsidR="003556D3" w:rsidRPr="00093E38" w14:paraId="201CA94E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  <w:right w:val="nil"/>
            </w:tcBorders>
          </w:tcPr>
          <w:p w14:paraId="0C838D4B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Laparoscop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vAlign w:val="bottom"/>
          </w:tcPr>
          <w:p w14:paraId="2DD028C0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.700</w:t>
            </w:r>
          </w:p>
        </w:tc>
        <w:tc>
          <w:tcPr>
            <w:tcW w:w="1453" w:type="dxa"/>
            <w:tcBorders>
              <w:bottom w:val="nil"/>
            </w:tcBorders>
            <w:vAlign w:val="bottom"/>
          </w:tcPr>
          <w:p w14:paraId="25B81190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742-12.677</w:t>
            </w:r>
          </w:p>
        </w:tc>
        <w:tc>
          <w:tcPr>
            <w:tcW w:w="1207" w:type="dxa"/>
            <w:tcBorders>
              <w:bottom w:val="nil"/>
            </w:tcBorders>
            <w:vAlign w:val="bottom"/>
          </w:tcPr>
          <w:p w14:paraId="2186838D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561" w:type="dxa"/>
            <w:tcBorders>
              <w:bottom w:val="nil"/>
            </w:tcBorders>
            <w:vAlign w:val="bottom"/>
          </w:tcPr>
          <w:p w14:paraId="40718194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.640</w:t>
            </w:r>
          </w:p>
        </w:tc>
        <w:tc>
          <w:tcPr>
            <w:tcW w:w="1479" w:type="dxa"/>
            <w:tcBorders>
              <w:bottom w:val="nil"/>
            </w:tcBorders>
            <w:vAlign w:val="bottom"/>
          </w:tcPr>
          <w:p w14:paraId="5D84DDEF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197-11.068</w:t>
            </w:r>
          </w:p>
        </w:tc>
        <w:tc>
          <w:tcPr>
            <w:tcW w:w="958" w:type="dxa"/>
            <w:tcBorders>
              <w:bottom w:val="nil"/>
            </w:tcBorders>
            <w:vAlign w:val="bottom"/>
          </w:tcPr>
          <w:p w14:paraId="4D430B7D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23</w:t>
            </w:r>
          </w:p>
        </w:tc>
      </w:tr>
      <w:tr w:rsidR="003556D3" w:rsidRPr="00093E38" w14:paraId="45523DDD" w14:textId="77777777" w:rsidTr="009F68A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0697E896" w14:textId="77777777" w:rsidR="003556D3" w:rsidRPr="00093E38" w:rsidRDefault="003556D3" w:rsidP="009F68AB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</w:pP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Blood loss (m</w:t>
            </w:r>
            <w:r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L</w:t>
            </w:r>
            <w:r w:rsidRPr="00093E38">
              <w:rPr>
                <w:rFonts w:ascii="Arial" w:hAnsi="Arial" w:cs="Arial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CC26E67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6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bottom"/>
          </w:tcPr>
          <w:p w14:paraId="1A1229D5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4-0.998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vAlign w:val="bottom"/>
          </w:tcPr>
          <w:p w14:paraId="45DB7DA3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bottom"/>
          </w:tcPr>
          <w:p w14:paraId="106FA4F8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6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bottom"/>
          </w:tcPr>
          <w:p w14:paraId="26186DE6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94-0.999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bottom"/>
          </w:tcPr>
          <w:p w14:paraId="123CE60D" w14:textId="77777777" w:rsidR="003556D3" w:rsidRPr="00093E38" w:rsidRDefault="003556D3" w:rsidP="009F68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93E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0.003</w:t>
            </w:r>
          </w:p>
        </w:tc>
      </w:tr>
    </w:tbl>
    <w:p w14:paraId="7F1C2983" w14:textId="77777777" w:rsidR="003556D3" w:rsidRPr="00093E38" w:rsidRDefault="003556D3" w:rsidP="003556D3">
      <w:pPr>
        <w:rPr>
          <w:rFonts w:ascii="Arial" w:hAnsi="Arial" w:cs="Arial"/>
          <w:sz w:val="22"/>
          <w:szCs w:val="22"/>
          <w:lang w:val="en-GB"/>
        </w:rPr>
      </w:pPr>
    </w:p>
    <w:p w14:paraId="76718BCF" w14:textId="77777777" w:rsidR="003556D3" w:rsidRPr="00093E38" w:rsidRDefault="003556D3" w:rsidP="003556D3">
      <w:pPr>
        <w:rPr>
          <w:rFonts w:ascii="Arial" w:hAnsi="Arial" w:cs="Arial"/>
          <w:sz w:val="22"/>
          <w:szCs w:val="22"/>
          <w:lang w:val="en-GB"/>
        </w:rPr>
      </w:pPr>
    </w:p>
    <w:p w14:paraId="7D0D82E6" w14:textId="77777777" w:rsidR="003556D3" w:rsidRPr="00093E38" w:rsidRDefault="003556D3" w:rsidP="003556D3">
      <w:pPr>
        <w:rPr>
          <w:rFonts w:ascii="Arial" w:hAnsi="Arial" w:cs="Arial"/>
          <w:sz w:val="22"/>
          <w:szCs w:val="22"/>
          <w:lang w:val="en-GB"/>
        </w:rPr>
      </w:pPr>
      <w:r w:rsidRPr="00093E38">
        <w:rPr>
          <w:rFonts w:ascii="Arial" w:hAnsi="Arial" w:cs="Arial"/>
          <w:sz w:val="22"/>
          <w:szCs w:val="22"/>
          <w:lang w:val="en-GB"/>
        </w:rPr>
        <w:t xml:space="preserve">HR: hazard ratio; CI: confidence interval; </w:t>
      </w:r>
      <w:r>
        <w:rPr>
          <w:rFonts w:ascii="Arial" w:hAnsi="Arial" w:cs="Arial"/>
          <w:sz w:val="22"/>
          <w:szCs w:val="22"/>
          <w:lang w:val="en-GB"/>
        </w:rPr>
        <w:t xml:space="preserve">POD: postoperative day; </w:t>
      </w:r>
      <w:r w:rsidRPr="00093E38">
        <w:rPr>
          <w:rFonts w:ascii="Arial" w:hAnsi="Arial" w:cs="Arial"/>
          <w:sz w:val="22"/>
          <w:szCs w:val="22"/>
          <w:lang w:val="en-GB"/>
        </w:rPr>
        <w:t xml:space="preserve">ASA: American Society of </w:t>
      </w:r>
      <w:proofErr w:type="spellStart"/>
      <w:r w:rsidRPr="00093E38">
        <w:rPr>
          <w:rFonts w:ascii="Arial" w:hAnsi="Arial" w:cs="Arial"/>
          <w:sz w:val="22"/>
          <w:szCs w:val="22"/>
          <w:lang w:val="en-GB"/>
        </w:rPr>
        <w:t>Anesthesiologist</w:t>
      </w:r>
      <w:proofErr w:type="spellEnd"/>
      <w:r w:rsidRPr="00093E38">
        <w:rPr>
          <w:rFonts w:ascii="Arial" w:hAnsi="Arial" w:cs="Arial"/>
          <w:sz w:val="22"/>
          <w:szCs w:val="22"/>
          <w:lang w:val="en-GB"/>
        </w:rPr>
        <w:t>; BMI: Body Mass Index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</w:p>
    <w:p w14:paraId="3C2AFD5E" w14:textId="77777777" w:rsidR="00440003" w:rsidRPr="00CE4966" w:rsidRDefault="00440003" w:rsidP="00DA4081">
      <w:pPr>
        <w:rPr>
          <w:lang w:val="en-US"/>
        </w:rPr>
      </w:pPr>
    </w:p>
    <w:sectPr w:rsidR="00440003" w:rsidRPr="00CE49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65E77" w14:textId="77777777" w:rsidR="0003170C" w:rsidRDefault="0003170C" w:rsidP="0003170C">
      <w:r>
        <w:separator/>
      </w:r>
    </w:p>
  </w:endnote>
  <w:endnote w:type="continuationSeparator" w:id="0">
    <w:p w14:paraId="76BDFCB1" w14:textId="77777777" w:rsidR="0003170C" w:rsidRDefault="0003170C" w:rsidP="00031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FE3C1" w14:textId="77777777" w:rsidR="0003170C" w:rsidRDefault="0003170C" w:rsidP="0003170C">
      <w:r>
        <w:separator/>
      </w:r>
    </w:p>
  </w:footnote>
  <w:footnote w:type="continuationSeparator" w:id="0">
    <w:p w14:paraId="698B1AED" w14:textId="77777777" w:rsidR="0003170C" w:rsidRDefault="0003170C" w:rsidP="000317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364049"/>
    <w:multiLevelType w:val="hybridMultilevel"/>
    <w:tmpl w:val="D9A4F1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966"/>
    <w:rsid w:val="0003170C"/>
    <w:rsid w:val="001625F8"/>
    <w:rsid w:val="00214DEC"/>
    <w:rsid w:val="003556D3"/>
    <w:rsid w:val="00440003"/>
    <w:rsid w:val="004A3A10"/>
    <w:rsid w:val="004B0268"/>
    <w:rsid w:val="00556DEB"/>
    <w:rsid w:val="006010AF"/>
    <w:rsid w:val="00CE4966"/>
    <w:rsid w:val="00D07A23"/>
    <w:rsid w:val="00DA4081"/>
    <w:rsid w:val="00DB07FD"/>
    <w:rsid w:val="00DD5000"/>
    <w:rsid w:val="00F3513F"/>
    <w:rsid w:val="00F5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F2B29"/>
  <w15:chartTrackingRefBased/>
  <w15:docId w15:val="{9A60313E-7D6D-4D63-B07B-2CD780753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96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E496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cPr>
      <w:shd w:val="clear" w:color="auto" w:fill="auto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214DEC"/>
    <w:pPr>
      <w:spacing w:after="0" w:line="240" w:lineRule="auto"/>
    </w:pPr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214DEC"/>
    <w:pPr>
      <w:spacing w:after="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4D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7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-JARRAR Ghada</dc:creator>
  <cp:keywords/>
  <dc:description/>
  <cp:lastModifiedBy>Kirsty Smith</cp:lastModifiedBy>
  <cp:revision>2</cp:revision>
  <dcterms:created xsi:type="dcterms:W3CDTF">2022-08-23T11:07:00Z</dcterms:created>
  <dcterms:modified xsi:type="dcterms:W3CDTF">2022-08-2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8-23T11:06:14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339f8873-a5b3-4e45-b681-559a09e44d63</vt:lpwstr>
  </property>
  <property fmtid="{D5CDD505-2E9C-101B-9397-08002B2CF9AE}" pid="8" name="MSIP_Label_be5cb09a-2992-49d6-8ac9-5f63e7b1ad2f_ContentBits">
    <vt:lpwstr>0</vt:lpwstr>
  </property>
</Properties>
</file>